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41D0BB" w14:textId="77777777" w:rsidR="00464C7F" w:rsidRDefault="00464C7F">
      <w:pPr>
        <w:rPr>
          <w:rFonts w:ascii="Times New Roman" w:hAnsi="Times New Roman" w:cs="Times New Roman"/>
          <w:lang w:val="en-GB"/>
        </w:rPr>
      </w:pPr>
    </w:p>
    <w:tbl>
      <w:tblPr>
        <w:tblStyle w:val="TabelacomGrelha"/>
        <w:tblW w:w="0" w:type="auto"/>
        <w:tblLook w:val="04A0" w:firstRow="1" w:lastRow="0" w:firstColumn="1" w:lastColumn="0" w:noHBand="0" w:noVBand="1"/>
      </w:tblPr>
      <w:tblGrid>
        <w:gridCol w:w="2268"/>
        <w:gridCol w:w="2694"/>
        <w:gridCol w:w="2976"/>
      </w:tblGrid>
      <w:tr w:rsidR="00CD70C2" w:rsidRPr="001F673C" w14:paraId="2374C19B" w14:textId="77777777" w:rsidTr="00EE5790">
        <w:tc>
          <w:tcPr>
            <w:tcW w:w="7938" w:type="dxa"/>
            <w:gridSpan w:val="3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249AC446" w14:textId="17B66940" w:rsidR="00CD70C2" w:rsidRPr="00CE30F5" w:rsidRDefault="00CD70C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011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Table S</w:t>
            </w:r>
            <w:r w:rsidR="00C94F6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1</w:t>
            </w:r>
            <w:r w:rsidR="00CE30F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Positive and negative predictive values according to cancer cellularity</w:t>
            </w:r>
          </w:p>
        </w:tc>
      </w:tr>
      <w:tr w:rsidR="00464C7F" w14:paraId="35D39318" w14:textId="77777777" w:rsidTr="00EE5790">
        <w:tc>
          <w:tcPr>
            <w:tcW w:w="2268" w:type="dxa"/>
            <w:tcBorders>
              <w:top w:val="single" w:sz="18" w:space="0" w:color="auto"/>
              <w:left w:val="nil"/>
            </w:tcBorders>
          </w:tcPr>
          <w:p w14:paraId="51341CEB" w14:textId="01B70187" w:rsidR="00464C7F" w:rsidRPr="00CD70C2" w:rsidRDefault="00AC7D15" w:rsidP="00EE57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70C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ancer cellularity</w:t>
            </w:r>
          </w:p>
        </w:tc>
        <w:tc>
          <w:tcPr>
            <w:tcW w:w="2694" w:type="dxa"/>
            <w:tcBorders>
              <w:top w:val="single" w:sz="18" w:space="0" w:color="auto"/>
            </w:tcBorders>
          </w:tcPr>
          <w:p w14:paraId="57463365" w14:textId="0078B63D" w:rsidR="00464C7F" w:rsidRPr="00CD70C2" w:rsidRDefault="00AC7D15" w:rsidP="00EE57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70C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Positive </w:t>
            </w:r>
            <w:r w:rsidR="00CD70C2" w:rsidRPr="00CD70C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</w:t>
            </w:r>
            <w:r w:rsidRPr="00CD70C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redictive </w:t>
            </w:r>
            <w:r w:rsidR="00CD70C2" w:rsidRPr="00CD70C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</w:t>
            </w:r>
            <w:r w:rsidRPr="00CD70C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lue</w:t>
            </w:r>
          </w:p>
        </w:tc>
        <w:tc>
          <w:tcPr>
            <w:tcW w:w="2976" w:type="dxa"/>
            <w:tcBorders>
              <w:top w:val="single" w:sz="18" w:space="0" w:color="auto"/>
              <w:right w:val="nil"/>
            </w:tcBorders>
          </w:tcPr>
          <w:p w14:paraId="3B2E833B" w14:textId="76599310" w:rsidR="00464C7F" w:rsidRPr="00CD70C2" w:rsidRDefault="00AC7D15" w:rsidP="00EE57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70C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Negative </w:t>
            </w:r>
            <w:r w:rsidR="00CD70C2" w:rsidRPr="00CD70C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</w:t>
            </w:r>
            <w:r w:rsidRPr="00CD70C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redictive </w:t>
            </w:r>
            <w:r w:rsidR="00CD70C2" w:rsidRPr="00CD70C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</w:t>
            </w:r>
            <w:r w:rsidRPr="00CD70C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lue</w:t>
            </w:r>
          </w:p>
        </w:tc>
      </w:tr>
      <w:tr w:rsidR="00464C7F" w14:paraId="639D811F" w14:textId="77777777" w:rsidTr="00EE5790">
        <w:tc>
          <w:tcPr>
            <w:tcW w:w="2268" w:type="dxa"/>
            <w:tcBorders>
              <w:left w:val="nil"/>
            </w:tcBorders>
          </w:tcPr>
          <w:p w14:paraId="10BECC73" w14:textId="60ACCE7D" w:rsidR="00464C7F" w:rsidRPr="00CD70C2" w:rsidRDefault="00464C7F" w:rsidP="00EE57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70C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2694" w:type="dxa"/>
          </w:tcPr>
          <w:p w14:paraId="02B62243" w14:textId="390D55E9" w:rsidR="00464C7F" w:rsidRPr="00CD70C2" w:rsidRDefault="00464C7F" w:rsidP="00EE57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70C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.54</w:t>
            </w:r>
          </w:p>
        </w:tc>
        <w:tc>
          <w:tcPr>
            <w:tcW w:w="2976" w:type="dxa"/>
            <w:tcBorders>
              <w:right w:val="nil"/>
            </w:tcBorders>
          </w:tcPr>
          <w:p w14:paraId="204D0696" w14:textId="78056B4D" w:rsidR="00464C7F" w:rsidRPr="00CD70C2" w:rsidRDefault="00464C7F" w:rsidP="00EE57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70C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7.77</w:t>
            </w:r>
          </w:p>
        </w:tc>
      </w:tr>
      <w:tr w:rsidR="00464C7F" w14:paraId="0EA98084" w14:textId="77777777" w:rsidTr="00EE5790">
        <w:tc>
          <w:tcPr>
            <w:tcW w:w="2268" w:type="dxa"/>
            <w:tcBorders>
              <w:left w:val="nil"/>
            </w:tcBorders>
          </w:tcPr>
          <w:p w14:paraId="2C6F6458" w14:textId="53576916" w:rsidR="00464C7F" w:rsidRPr="00CD70C2" w:rsidRDefault="00464C7F" w:rsidP="00EE57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70C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</w:t>
            </w:r>
          </w:p>
        </w:tc>
        <w:tc>
          <w:tcPr>
            <w:tcW w:w="2694" w:type="dxa"/>
          </w:tcPr>
          <w:p w14:paraId="486954E4" w14:textId="73B7DF01" w:rsidR="00464C7F" w:rsidRPr="00CD70C2" w:rsidRDefault="00464C7F" w:rsidP="00EE57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70C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9.49</w:t>
            </w:r>
          </w:p>
        </w:tc>
        <w:tc>
          <w:tcPr>
            <w:tcW w:w="2976" w:type="dxa"/>
            <w:tcBorders>
              <w:right w:val="nil"/>
            </w:tcBorders>
          </w:tcPr>
          <w:p w14:paraId="0BEA8F44" w14:textId="0C0E5D17" w:rsidR="00464C7F" w:rsidRPr="00CD70C2" w:rsidRDefault="00464C7F" w:rsidP="00EE57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70C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5.4</w:t>
            </w:r>
            <w:r w:rsidR="001461E6" w:rsidRPr="00CD70C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</w:tr>
      <w:tr w:rsidR="00464C7F" w14:paraId="3A435969" w14:textId="77777777" w:rsidTr="00EE5790">
        <w:tc>
          <w:tcPr>
            <w:tcW w:w="2268" w:type="dxa"/>
            <w:tcBorders>
              <w:left w:val="nil"/>
            </w:tcBorders>
          </w:tcPr>
          <w:p w14:paraId="17B410C9" w14:textId="246C8207" w:rsidR="00464C7F" w:rsidRPr="00CD70C2" w:rsidRDefault="00464C7F" w:rsidP="00EE57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70C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</w:t>
            </w:r>
          </w:p>
        </w:tc>
        <w:tc>
          <w:tcPr>
            <w:tcW w:w="2694" w:type="dxa"/>
          </w:tcPr>
          <w:p w14:paraId="71F4B7C6" w14:textId="1F7F0A72" w:rsidR="00464C7F" w:rsidRPr="00CD70C2" w:rsidRDefault="00464C7F" w:rsidP="00EE57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70C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8.48</w:t>
            </w:r>
          </w:p>
        </w:tc>
        <w:tc>
          <w:tcPr>
            <w:tcW w:w="2976" w:type="dxa"/>
            <w:tcBorders>
              <w:right w:val="nil"/>
            </w:tcBorders>
          </w:tcPr>
          <w:p w14:paraId="543B0F14" w14:textId="35BF177A" w:rsidR="00464C7F" w:rsidRPr="00CD70C2" w:rsidRDefault="00464C7F" w:rsidP="00EE57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70C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0.22</w:t>
            </w:r>
          </w:p>
        </w:tc>
      </w:tr>
      <w:tr w:rsidR="00464C7F" w14:paraId="6BA13BEC" w14:textId="77777777" w:rsidTr="00EE5790">
        <w:tc>
          <w:tcPr>
            <w:tcW w:w="2268" w:type="dxa"/>
            <w:tcBorders>
              <w:left w:val="nil"/>
            </w:tcBorders>
          </w:tcPr>
          <w:p w14:paraId="44C9D21B" w14:textId="2F5BE519" w:rsidR="00464C7F" w:rsidRPr="00CD70C2" w:rsidRDefault="00464C7F" w:rsidP="00EE57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70C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5</w:t>
            </w:r>
          </w:p>
        </w:tc>
        <w:tc>
          <w:tcPr>
            <w:tcW w:w="2694" w:type="dxa"/>
          </w:tcPr>
          <w:p w14:paraId="0D8E4229" w14:textId="20733A67" w:rsidR="00464C7F" w:rsidRPr="00CD70C2" w:rsidRDefault="00464C7F" w:rsidP="00EE57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70C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5.65</w:t>
            </w:r>
          </w:p>
        </w:tc>
        <w:tc>
          <w:tcPr>
            <w:tcW w:w="2976" w:type="dxa"/>
            <w:tcBorders>
              <w:right w:val="nil"/>
            </w:tcBorders>
          </w:tcPr>
          <w:p w14:paraId="258CC509" w14:textId="39288459" w:rsidR="00464C7F" w:rsidRPr="00CD70C2" w:rsidRDefault="00464C7F" w:rsidP="00EE57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70C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7.37</w:t>
            </w:r>
          </w:p>
        </w:tc>
      </w:tr>
      <w:tr w:rsidR="00464C7F" w14:paraId="1F9B244B" w14:textId="77777777" w:rsidTr="00EE5790">
        <w:tc>
          <w:tcPr>
            <w:tcW w:w="2268" w:type="dxa"/>
            <w:tcBorders>
              <w:left w:val="nil"/>
            </w:tcBorders>
          </w:tcPr>
          <w:p w14:paraId="2384CB5E" w14:textId="47898538" w:rsidR="00464C7F" w:rsidRPr="00CD70C2" w:rsidRDefault="00464C7F" w:rsidP="00EE57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70C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0</w:t>
            </w:r>
          </w:p>
        </w:tc>
        <w:tc>
          <w:tcPr>
            <w:tcW w:w="2694" w:type="dxa"/>
          </w:tcPr>
          <w:p w14:paraId="387A87BA" w14:textId="2247D6EC" w:rsidR="00464C7F" w:rsidRPr="00CD70C2" w:rsidRDefault="00464C7F" w:rsidP="00EE57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70C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1.74</w:t>
            </w:r>
          </w:p>
        </w:tc>
        <w:tc>
          <w:tcPr>
            <w:tcW w:w="2976" w:type="dxa"/>
            <w:tcBorders>
              <w:right w:val="nil"/>
            </w:tcBorders>
          </w:tcPr>
          <w:p w14:paraId="4FB5B559" w14:textId="76BC04C2" w:rsidR="00464C7F" w:rsidRPr="00CD70C2" w:rsidRDefault="00464C7F" w:rsidP="00EE57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70C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4.33</w:t>
            </w:r>
          </w:p>
        </w:tc>
      </w:tr>
      <w:tr w:rsidR="00464C7F" w14:paraId="11A6EB7A" w14:textId="77777777" w:rsidTr="00EE5790">
        <w:tc>
          <w:tcPr>
            <w:tcW w:w="2268" w:type="dxa"/>
            <w:tcBorders>
              <w:left w:val="nil"/>
            </w:tcBorders>
          </w:tcPr>
          <w:p w14:paraId="1DCC20E6" w14:textId="05E4D2DB" w:rsidR="00464C7F" w:rsidRPr="00CD70C2" w:rsidRDefault="00464C7F" w:rsidP="00EE57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70C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0</w:t>
            </w:r>
          </w:p>
        </w:tc>
        <w:tc>
          <w:tcPr>
            <w:tcW w:w="2694" w:type="dxa"/>
          </w:tcPr>
          <w:p w14:paraId="3B16CE41" w14:textId="33C170DB" w:rsidR="00464C7F" w:rsidRPr="00CD70C2" w:rsidRDefault="00464C7F" w:rsidP="00EE57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70C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1.51</w:t>
            </w:r>
          </w:p>
        </w:tc>
        <w:tc>
          <w:tcPr>
            <w:tcW w:w="2976" w:type="dxa"/>
            <w:tcBorders>
              <w:right w:val="nil"/>
            </w:tcBorders>
          </w:tcPr>
          <w:p w14:paraId="74F35E04" w14:textId="2A6CAB18" w:rsidR="00464C7F" w:rsidRPr="00CD70C2" w:rsidRDefault="00464C7F" w:rsidP="00EE57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70C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7.57</w:t>
            </w:r>
          </w:p>
        </w:tc>
      </w:tr>
      <w:tr w:rsidR="00464C7F" w14:paraId="7811CDD6" w14:textId="77777777" w:rsidTr="00EE5790">
        <w:tc>
          <w:tcPr>
            <w:tcW w:w="2268" w:type="dxa"/>
            <w:tcBorders>
              <w:left w:val="nil"/>
            </w:tcBorders>
          </w:tcPr>
          <w:p w14:paraId="4BA47518" w14:textId="778A51A4" w:rsidR="00464C7F" w:rsidRPr="00CD70C2" w:rsidRDefault="00464C7F" w:rsidP="00EE57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70C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0</w:t>
            </w:r>
          </w:p>
        </w:tc>
        <w:tc>
          <w:tcPr>
            <w:tcW w:w="2694" w:type="dxa"/>
          </w:tcPr>
          <w:p w14:paraId="7F2D0862" w14:textId="2DFB884F" w:rsidR="00464C7F" w:rsidRPr="00CD70C2" w:rsidRDefault="00464C7F" w:rsidP="00EE57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70C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9.01</w:t>
            </w:r>
          </w:p>
        </w:tc>
        <w:tc>
          <w:tcPr>
            <w:tcW w:w="2976" w:type="dxa"/>
            <w:tcBorders>
              <w:right w:val="nil"/>
            </w:tcBorders>
          </w:tcPr>
          <w:p w14:paraId="7DA7A2AA" w14:textId="0CF1A802" w:rsidR="00464C7F" w:rsidRPr="00CD70C2" w:rsidRDefault="00464C7F" w:rsidP="00EE57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70C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9.75</w:t>
            </w:r>
          </w:p>
        </w:tc>
      </w:tr>
      <w:tr w:rsidR="00464C7F" w14:paraId="18680878" w14:textId="77777777" w:rsidTr="00EE5790">
        <w:tc>
          <w:tcPr>
            <w:tcW w:w="2268" w:type="dxa"/>
            <w:tcBorders>
              <w:left w:val="nil"/>
            </w:tcBorders>
          </w:tcPr>
          <w:p w14:paraId="5E126FE5" w14:textId="7531DD28" w:rsidR="00464C7F" w:rsidRPr="00CD70C2" w:rsidRDefault="00464C7F" w:rsidP="00EE57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70C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0</w:t>
            </w:r>
          </w:p>
        </w:tc>
        <w:tc>
          <w:tcPr>
            <w:tcW w:w="2694" w:type="dxa"/>
          </w:tcPr>
          <w:p w14:paraId="045B866D" w14:textId="7F156DF4" w:rsidR="00464C7F" w:rsidRPr="00CD70C2" w:rsidRDefault="00464C7F" w:rsidP="00EE57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70C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4.96</w:t>
            </w:r>
          </w:p>
        </w:tc>
        <w:tc>
          <w:tcPr>
            <w:tcW w:w="2976" w:type="dxa"/>
            <w:tcBorders>
              <w:right w:val="nil"/>
            </w:tcBorders>
          </w:tcPr>
          <w:p w14:paraId="4640BC18" w14:textId="26E23AAC" w:rsidR="00464C7F" w:rsidRPr="00CD70C2" w:rsidRDefault="00464C7F" w:rsidP="00EE57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70C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0.58</w:t>
            </w:r>
          </w:p>
        </w:tc>
      </w:tr>
      <w:tr w:rsidR="00464C7F" w14:paraId="4F5B30AF" w14:textId="77777777" w:rsidTr="00EE5790">
        <w:tc>
          <w:tcPr>
            <w:tcW w:w="2268" w:type="dxa"/>
            <w:tcBorders>
              <w:left w:val="nil"/>
            </w:tcBorders>
          </w:tcPr>
          <w:p w14:paraId="6A19A48E" w14:textId="75F99852" w:rsidR="00464C7F" w:rsidRPr="00CD70C2" w:rsidRDefault="00464C7F" w:rsidP="00EE57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70C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0</w:t>
            </w:r>
          </w:p>
        </w:tc>
        <w:tc>
          <w:tcPr>
            <w:tcW w:w="2694" w:type="dxa"/>
          </w:tcPr>
          <w:p w14:paraId="74CAC7EE" w14:textId="19A53CFB" w:rsidR="00464C7F" w:rsidRPr="00CD70C2" w:rsidRDefault="00464C7F" w:rsidP="00EE57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70C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9.78</w:t>
            </w:r>
          </w:p>
        </w:tc>
        <w:tc>
          <w:tcPr>
            <w:tcW w:w="2976" w:type="dxa"/>
            <w:tcBorders>
              <w:right w:val="nil"/>
            </w:tcBorders>
          </w:tcPr>
          <w:p w14:paraId="2264E854" w14:textId="05B8F379" w:rsidR="00464C7F" w:rsidRPr="00CD70C2" w:rsidRDefault="00464C7F" w:rsidP="00EE57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70C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9.70</w:t>
            </w:r>
          </w:p>
        </w:tc>
      </w:tr>
      <w:tr w:rsidR="00464C7F" w14:paraId="09C321FA" w14:textId="77777777" w:rsidTr="00EE5790">
        <w:tc>
          <w:tcPr>
            <w:tcW w:w="2268" w:type="dxa"/>
            <w:tcBorders>
              <w:left w:val="nil"/>
            </w:tcBorders>
          </w:tcPr>
          <w:p w14:paraId="78677DB7" w14:textId="7FE1FC31" w:rsidR="00464C7F" w:rsidRPr="00CD70C2" w:rsidRDefault="00464C7F" w:rsidP="00EE57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70C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5</w:t>
            </w:r>
          </w:p>
        </w:tc>
        <w:tc>
          <w:tcPr>
            <w:tcW w:w="2694" w:type="dxa"/>
          </w:tcPr>
          <w:p w14:paraId="354ED502" w14:textId="42D0E95C" w:rsidR="00464C7F" w:rsidRPr="00CD70C2" w:rsidRDefault="00464C7F" w:rsidP="00EE57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70C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1.87</w:t>
            </w:r>
          </w:p>
        </w:tc>
        <w:tc>
          <w:tcPr>
            <w:tcW w:w="2976" w:type="dxa"/>
            <w:tcBorders>
              <w:right w:val="nil"/>
            </w:tcBorders>
          </w:tcPr>
          <w:p w14:paraId="2C4E8D90" w14:textId="1A3756B5" w:rsidR="00464C7F" w:rsidRPr="00CD70C2" w:rsidRDefault="00464C7F" w:rsidP="00EE57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70C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3.46</w:t>
            </w:r>
          </w:p>
        </w:tc>
      </w:tr>
      <w:tr w:rsidR="00464C7F" w14:paraId="2E9D1526" w14:textId="77777777" w:rsidTr="00EE5790">
        <w:tc>
          <w:tcPr>
            <w:tcW w:w="2268" w:type="dxa"/>
            <w:tcBorders>
              <w:left w:val="nil"/>
            </w:tcBorders>
          </w:tcPr>
          <w:p w14:paraId="1DFB39A8" w14:textId="373BA2CC" w:rsidR="00464C7F" w:rsidRPr="00CD70C2" w:rsidRDefault="00464C7F" w:rsidP="00EE57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70C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0</w:t>
            </w:r>
          </w:p>
        </w:tc>
        <w:tc>
          <w:tcPr>
            <w:tcW w:w="2694" w:type="dxa"/>
          </w:tcPr>
          <w:p w14:paraId="49DFA099" w14:textId="38108375" w:rsidR="00464C7F" w:rsidRPr="00CD70C2" w:rsidRDefault="00464C7F" w:rsidP="00EE57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70C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3.77</w:t>
            </w:r>
          </w:p>
        </w:tc>
        <w:tc>
          <w:tcPr>
            <w:tcW w:w="2976" w:type="dxa"/>
            <w:tcBorders>
              <w:right w:val="nil"/>
            </w:tcBorders>
          </w:tcPr>
          <w:p w14:paraId="2320DAC3" w14:textId="697D0085" w:rsidR="00464C7F" w:rsidRPr="00CD70C2" w:rsidRDefault="00464C7F" w:rsidP="00EE57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70C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6.56</w:t>
            </w:r>
          </w:p>
        </w:tc>
      </w:tr>
      <w:tr w:rsidR="00464C7F" w14:paraId="57B73535" w14:textId="77777777" w:rsidTr="00EE5790">
        <w:tc>
          <w:tcPr>
            <w:tcW w:w="2268" w:type="dxa"/>
            <w:tcBorders>
              <w:left w:val="nil"/>
            </w:tcBorders>
          </w:tcPr>
          <w:p w14:paraId="5B412E71" w14:textId="2FB81C44" w:rsidR="00464C7F" w:rsidRPr="00CD70C2" w:rsidRDefault="00464C7F" w:rsidP="00EE57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70C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0</w:t>
            </w:r>
          </w:p>
        </w:tc>
        <w:tc>
          <w:tcPr>
            <w:tcW w:w="2694" w:type="dxa"/>
          </w:tcPr>
          <w:p w14:paraId="6E9F8482" w14:textId="337D2E9F" w:rsidR="00464C7F" w:rsidRPr="00CD70C2" w:rsidRDefault="00464C7F" w:rsidP="00EE57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70C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7.13</w:t>
            </w:r>
          </w:p>
        </w:tc>
        <w:tc>
          <w:tcPr>
            <w:tcW w:w="2976" w:type="dxa"/>
            <w:tcBorders>
              <w:right w:val="nil"/>
            </w:tcBorders>
          </w:tcPr>
          <w:p w14:paraId="78AB58CC" w14:textId="41CAEA7B" w:rsidR="00464C7F" w:rsidRPr="00CD70C2" w:rsidRDefault="00464C7F" w:rsidP="00EE57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70C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.39</w:t>
            </w:r>
          </w:p>
        </w:tc>
      </w:tr>
      <w:tr w:rsidR="00464C7F" w14:paraId="336047B7" w14:textId="77777777" w:rsidTr="00EE5790">
        <w:tc>
          <w:tcPr>
            <w:tcW w:w="2268" w:type="dxa"/>
            <w:tcBorders>
              <w:left w:val="nil"/>
              <w:bottom w:val="single" w:sz="4" w:space="0" w:color="auto"/>
            </w:tcBorders>
          </w:tcPr>
          <w:p w14:paraId="2A810547" w14:textId="26F6DB81" w:rsidR="00464C7F" w:rsidRPr="00CD70C2" w:rsidRDefault="00464C7F" w:rsidP="00EE57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70C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5</w:t>
            </w:r>
          </w:p>
        </w:tc>
        <w:tc>
          <w:tcPr>
            <w:tcW w:w="2694" w:type="dxa"/>
            <w:tcBorders>
              <w:bottom w:val="single" w:sz="4" w:space="0" w:color="auto"/>
            </w:tcBorders>
          </w:tcPr>
          <w:p w14:paraId="32B43229" w14:textId="28C31B1D" w:rsidR="00464C7F" w:rsidRPr="00CD70C2" w:rsidRDefault="00464C7F" w:rsidP="00EE57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70C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8.62</w:t>
            </w:r>
          </w:p>
        </w:tc>
        <w:tc>
          <w:tcPr>
            <w:tcW w:w="2976" w:type="dxa"/>
            <w:tcBorders>
              <w:bottom w:val="single" w:sz="4" w:space="0" w:color="auto"/>
              <w:right w:val="nil"/>
            </w:tcBorders>
          </w:tcPr>
          <w:p w14:paraId="45F51FAB" w14:textId="444FF36F" w:rsidR="00464C7F" w:rsidRPr="00CD70C2" w:rsidRDefault="00464C7F" w:rsidP="00EE57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70C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.82</w:t>
            </w:r>
          </w:p>
        </w:tc>
      </w:tr>
      <w:tr w:rsidR="00CD70C2" w14:paraId="3E35CD22" w14:textId="77777777" w:rsidTr="00EE5790">
        <w:tc>
          <w:tcPr>
            <w:tcW w:w="7938" w:type="dxa"/>
            <w:gridSpan w:val="3"/>
            <w:tcBorders>
              <w:left w:val="nil"/>
              <w:bottom w:val="nil"/>
              <w:right w:val="nil"/>
            </w:tcBorders>
          </w:tcPr>
          <w:p w14:paraId="5EAF1B5F" w14:textId="77777777" w:rsidR="00CD70C2" w:rsidRDefault="00CD70C2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</w:tbl>
    <w:p w14:paraId="7293CE00" w14:textId="3BE52213" w:rsidR="00D83F9D" w:rsidRDefault="00D83F9D">
      <w:pPr>
        <w:rPr>
          <w:rFonts w:ascii="Times New Roman" w:hAnsi="Times New Roman" w:cs="Times New Roman"/>
          <w:lang w:val="en-GB"/>
        </w:rPr>
      </w:pPr>
    </w:p>
    <w:p w14:paraId="6058F5E3" w14:textId="1B82B552" w:rsidR="00780386" w:rsidRDefault="00780386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br w:type="page"/>
      </w:r>
    </w:p>
    <w:p w14:paraId="51DCB7C4" w14:textId="77777777" w:rsidR="00780386" w:rsidRDefault="00780386">
      <w:pPr>
        <w:rPr>
          <w:rFonts w:ascii="Times New Roman" w:hAnsi="Times New Roman" w:cs="Times New Roman"/>
          <w:lang w:val="en-GB"/>
        </w:rPr>
      </w:pPr>
    </w:p>
    <w:tbl>
      <w:tblPr>
        <w:tblpPr w:leftFromText="141" w:rightFromText="141" w:vertAnchor="text" w:tblpY="252"/>
        <w:tblW w:w="6232" w:type="dxa"/>
        <w:tblLayout w:type="fixed"/>
        <w:tblLook w:val="04A0" w:firstRow="1" w:lastRow="0" w:firstColumn="1" w:lastColumn="0" w:noHBand="0" w:noVBand="1"/>
      </w:tblPr>
      <w:tblGrid>
        <w:gridCol w:w="675"/>
        <w:gridCol w:w="851"/>
        <w:gridCol w:w="851"/>
        <w:gridCol w:w="567"/>
        <w:gridCol w:w="850"/>
        <w:gridCol w:w="709"/>
        <w:gridCol w:w="992"/>
        <w:gridCol w:w="737"/>
      </w:tblGrid>
      <w:tr w:rsidR="00780386" w:rsidRPr="001F673C" w14:paraId="65F2196D" w14:textId="77777777" w:rsidTr="00780386">
        <w:tc>
          <w:tcPr>
            <w:tcW w:w="6232" w:type="dxa"/>
            <w:gridSpan w:val="8"/>
            <w:tcBorders>
              <w:bottom w:val="single" w:sz="24" w:space="0" w:color="auto"/>
            </w:tcBorders>
          </w:tcPr>
          <w:p w14:paraId="48685783" w14:textId="77777777" w:rsidR="00780386" w:rsidRPr="000E0974" w:rsidRDefault="00780386" w:rsidP="00780386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0E0974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>Table S</w:t>
            </w:r>
            <w:r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>2</w:t>
            </w:r>
            <w:r w:rsidRPr="000E097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Distribution of cases 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per</w:t>
            </w:r>
            <w:r w:rsidRPr="000E097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ISH group</w:t>
            </w:r>
          </w:p>
        </w:tc>
      </w:tr>
      <w:tr w:rsidR="00780386" w:rsidRPr="000E0974" w14:paraId="03B1F51A" w14:textId="77777777" w:rsidTr="00780386">
        <w:tc>
          <w:tcPr>
            <w:tcW w:w="675" w:type="dxa"/>
            <w:tcBorders>
              <w:top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C64676" w14:textId="77777777" w:rsidR="00780386" w:rsidRPr="000E0974" w:rsidRDefault="00780386" w:rsidP="00780386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51" w:type="dxa"/>
            <w:tcBorders>
              <w:top w:val="single" w:sz="24" w:space="0" w:color="auto"/>
              <w:left w:val="single" w:sz="4" w:space="0" w:color="auto"/>
              <w:bottom w:val="single" w:sz="4" w:space="0" w:color="auto"/>
            </w:tcBorders>
          </w:tcPr>
          <w:p w14:paraId="3889EADE" w14:textId="77777777" w:rsidR="00780386" w:rsidRPr="000E0974" w:rsidRDefault="00780386" w:rsidP="00780386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969" w:type="dxa"/>
            <w:gridSpan w:val="5"/>
            <w:tcBorders>
              <w:top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0423DD" w14:textId="77777777" w:rsidR="00780386" w:rsidRPr="000E0974" w:rsidRDefault="00780386" w:rsidP="00780386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0E0974">
              <w:rPr>
                <w:rFonts w:ascii="Times New Roman" w:eastAsia="Calibri" w:hAnsi="Times New Roman" w:cs="Times New Roman"/>
                <w:sz w:val="24"/>
                <w:szCs w:val="24"/>
              </w:rPr>
              <w:t>Image</w:t>
            </w:r>
            <w:proofErr w:type="spellEnd"/>
            <w:r w:rsidRPr="000E097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E0974">
              <w:rPr>
                <w:rFonts w:ascii="Times New Roman" w:eastAsia="Calibri" w:hAnsi="Times New Roman" w:cs="Times New Roman"/>
                <w:sz w:val="24"/>
                <w:szCs w:val="24"/>
              </w:rPr>
              <w:t>analysis</w:t>
            </w:r>
            <w:proofErr w:type="spellEnd"/>
          </w:p>
        </w:tc>
        <w:tc>
          <w:tcPr>
            <w:tcW w:w="737" w:type="dxa"/>
            <w:tcBorders>
              <w:top w:val="single" w:sz="2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1FE08744" w14:textId="77777777" w:rsidR="00780386" w:rsidRPr="000E0974" w:rsidRDefault="00780386" w:rsidP="00780386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780386" w:rsidRPr="000E0974" w14:paraId="62B7CA99" w14:textId="77777777" w:rsidTr="00780386">
        <w:tc>
          <w:tcPr>
            <w:tcW w:w="675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5D149F2A" w14:textId="77777777" w:rsidR="00780386" w:rsidRPr="000E0974" w:rsidRDefault="00780386" w:rsidP="00780386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</w:tcBorders>
          </w:tcPr>
          <w:p w14:paraId="7B2AFB5A" w14:textId="77777777" w:rsidR="00780386" w:rsidRPr="000E0974" w:rsidRDefault="00780386" w:rsidP="00780386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0E0974">
              <w:rPr>
                <w:rFonts w:ascii="Times New Roman" w:eastAsia="Calibri" w:hAnsi="Times New Roman" w:cs="Times New Roman"/>
                <w:sz w:val="24"/>
                <w:szCs w:val="24"/>
              </w:rPr>
              <w:t>Group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 w14:paraId="3AF99785" w14:textId="77777777" w:rsidR="00780386" w:rsidRPr="000E0974" w:rsidRDefault="00780386" w:rsidP="00780386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E0974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</w:tcPr>
          <w:p w14:paraId="14368B7B" w14:textId="77777777" w:rsidR="00780386" w:rsidRPr="000E0974" w:rsidRDefault="00780386" w:rsidP="00780386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E0974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14:paraId="0B91B013" w14:textId="77777777" w:rsidR="00780386" w:rsidRPr="000E0974" w:rsidRDefault="00780386" w:rsidP="00780386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E0974">
              <w:rPr>
                <w:rFonts w:ascii="Times New Roman" w:eastAsia="Calibri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</w:tcPr>
          <w:p w14:paraId="6F1C79D4" w14:textId="77777777" w:rsidR="00780386" w:rsidRPr="000E0974" w:rsidRDefault="00780386" w:rsidP="00780386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E0974">
              <w:rPr>
                <w:rFonts w:ascii="Times New Roman" w:eastAsia="Calibri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92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327AAB4F" w14:textId="77777777" w:rsidR="00780386" w:rsidRPr="000E0974" w:rsidRDefault="00780386" w:rsidP="00780386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E0974">
              <w:rPr>
                <w:rFonts w:ascii="Times New Roman" w:eastAsia="Calibri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270AC1C1" w14:textId="77777777" w:rsidR="00780386" w:rsidRPr="000E0974" w:rsidRDefault="00780386" w:rsidP="00780386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E0974">
              <w:rPr>
                <w:rFonts w:ascii="Times New Roman" w:eastAsia="Calibri" w:hAnsi="Times New Roman" w:cs="Times New Roman"/>
                <w:sz w:val="24"/>
                <w:szCs w:val="24"/>
              </w:rPr>
              <w:t>Total</w:t>
            </w:r>
          </w:p>
        </w:tc>
      </w:tr>
      <w:tr w:rsidR="00780386" w:rsidRPr="000E0974" w14:paraId="148B6BD2" w14:textId="77777777" w:rsidTr="00780386">
        <w:tc>
          <w:tcPr>
            <w:tcW w:w="675" w:type="dxa"/>
            <w:vMerge w:val="restar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</w:tcPr>
          <w:p w14:paraId="3FE44658" w14:textId="77777777" w:rsidR="00780386" w:rsidRPr="000E0974" w:rsidRDefault="00780386" w:rsidP="00780386">
            <w:pPr>
              <w:spacing w:after="0"/>
              <w:ind w:left="113" w:right="113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Visual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14:paraId="336B73FD" w14:textId="77777777" w:rsidR="00780386" w:rsidRPr="000E0974" w:rsidRDefault="00780386" w:rsidP="00780386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E0974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1" w:type="dxa"/>
            <w:shd w:val="clear" w:color="auto" w:fill="auto"/>
          </w:tcPr>
          <w:p w14:paraId="3C4D7878" w14:textId="77777777" w:rsidR="00780386" w:rsidRPr="000E0974" w:rsidRDefault="00780386" w:rsidP="00780386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E0974">
              <w:rPr>
                <w:rFonts w:ascii="Times New Roman" w:eastAsia="Calibri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567" w:type="dxa"/>
            <w:shd w:val="clear" w:color="auto" w:fill="auto"/>
          </w:tcPr>
          <w:p w14:paraId="031358FB" w14:textId="77777777" w:rsidR="00780386" w:rsidRPr="000E0974" w:rsidRDefault="00780386" w:rsidP="00780386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E0974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50" w:type="dxa"/>
            <w:shd w:val="clear" w:color="auto" w:fill="auto"/>
          </w:tcPr>
          <w:p w14:paraId="1849504E" w14:textId="77777777" w:rsidR="00780386" w:rsidRPr="000E0974" w:rsidRDefault="00780386" w:rsidP="00780386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E0974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09" w:type="dxa"/>
            <w:shd w:val="clear" w:color="auto" w:fill="auto"/>
          </w:tcPr>
          <w:p w14:paraId="4F9A7FE0" w14:textId="77777777" w:rsidR="00780386" w:rsidRPr="000E0974" w:rsidRDefault="00780386" w:rsidP="00780386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E0974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</w:tcPr>
          <w:p w14:paraId="7528A66A" w14:textId="77777777" w:rsidR="00780386" w:rsidRPr="000E0974" w:rsidRDefault="00780386" w:rsidP="00780386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E0974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37" w:type="dxa"/>
            <w:tcBorders>
              <w:left w:val="single" w:sz="4" w:space="0" w:color="auto"/>
            </w:tcBorders>
            <w:shd w:val="clear" w:color="auto" w:fill="auto"/>
          </w:tcPr>
          <w:p w14:paraId="33851BE2" w14:textId="77777777" w:rsidR="00780386" w:rsidRPr="000E0974" w:rsidRDefault="00780386" w:rsidP="00780386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E0974">
              <w:rPr>
                <w:rFonts w:ascii="Times New Roman" w:eastAsia="Calibri" w:hAnsi="Times New Roman" w:cs="Times New Roman"/>
                <w:sz w:val="24"/>
                <w:szCs w:val="24"/>
              </w:rPr>
              <w:t>40</w:t>
            </w:r>
          </w:p>
        </w:tc>
      </w:tr>
      <w:tr w:rsidR="00780386" w:rsidRPr="000E0974" w14:paraId="1476B212" w14:textId="77777777" w:rsidTr="00780386">
        <w:tc>
          <w:tcPr>
            <w:tcW w:w="675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B40C0A" w14:textId="77777777" w:rsidR="00780386" w:rsidRPr="000E0974" w:rsidRDefault="00780386" w:rsidP="00780386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left w:val="single" w:sz="4" w:space="0" w:color="auto"/>
            </w:tcBorders>
          </w:tcPr>
          <w:p w14:paraId="6D3EB0AD" w14:textId="77777777" w:rsidR="00780386" w:rsidRPr="000E0974" w:rsidRDefault="00780386" w:rsidP="00780386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E0974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51" w:type="dxa"/>
            <w:shd w:val="clear" w:color="auto" w:fill="auto"/>
          </w:tcPr>
          <w:p w14:paraId="190CBCE9" w14:textId="77777777" w:rsidR="00780386" w:rsidRPr="000E0974" w:rsidRDefault="00780386" w:rsidP="00780386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E0974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67" w:type="dxa"/>
            <w:shd w:val="clear" w:color="auto" w:fill="auto"/>
          </w:tcPr>
          <w:p w14:paraId="18B7E507" w14:textId="77777777" w:rsidR="00780386" w:rsidRPr="000E0974" w:rsidRDefault="00780386" w:rsidP="00780386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E0974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50" w:type="dxa"/>
            <w:shd w:val="clear" w:color="auto" w:fill="auto"/>
          </w:tcPr>
          <w:p w14:paraId="61DA01BA" w14:textId="77777777" w:rsidR="00780386" w:rsidRPr="000E0974" w:rsidRDefault="00780386" w:rsidP="00780386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E0974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09" w:type="dxa"/>
            <w:shd w:val="clear" w:color="auto" w:fill="auto"/>
          </w:tcPr>
          <w:p w14:paraId="038121A7" w14:textId="77777777" w:rsidR="00780386" w:rsidRPr="000E0974" w:rsidRDefault="00780386" w:rsidP="00780386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E0974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</w:tcPr>
          <w:p w14:paraId="0BF4B86C" w14:textId="77777777" w:rsidR="00780386" w:rsidRPr="000E0974" w:rsidRDefault="00780386" w:rsidP="00780386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E0974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37" w:type="dxa"/>
            <w:tcBorders>
              <w:left w:val="single" w:sz="4" w:space="0" w:color="auto"/>
            </w:tcBorders>
            <w:shd w:val="clear" w:color="auto" w:fill="auto"/>
          </w:tcPr>
          <w:p w14:paraId="4653B5EA" w14:textId="77777777" w:rsidR="00780386" w:rsidRPr="000E0974" w:rsidRDefault="00780386" w:rsidP="00780386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E0974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</w:tr>
      <w:tr w:rsidR="00780386" w:rsidRPr="000E0974" w14:paraId="5BBBB14B" w14:textId="77777777" w:rsidTr="00780386">
        <w:tc>
          <w:tcPr>
            <w:tcW w:w="675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9A0AC6" w14:textId="77777777" w:rsidR="00780386" w:rsidRPr="000E0974" w:rsidRDefault="00780386" w:rsidP="00780386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left w:val="single" w:sz="4" w:space="0" w:color="auto"/>
            </w:tcBorders>
          </w:tcPr>
          <w:p w14:paraId="389C042E" w14:textId="77777777" w:rsidR="00780386" w:rsidRPr="000E0974" w:rsidRDefault="00780386" w:rsidP="00780386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E0974">
              <w:rPr>
                <w:rFonts w:ascii="Times New Roman" w:eastAsia="Calibri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51" w:type="dxa"/>
            <w:shd w:val="clear" w:color="auto" w:fill="auto"/>
          </w:tcPr>
          <w:p w14:paraId="54591FAB" w14:textId="77777777" w:rsidR="00780386" w:rsidRPr="000E0974" w:rsidRDefault="00780386" w:rsidP="00780386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E0974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67" w:type="dxa"/>
            <w:shd w:val="clear" w:color="auto" w:fill="auto"/>
          </w:tcPr>
          <w:p w14:paraId="7A20BD7B" w14:textId="77777777" w:rsidR="00780386" w:rsidRPr="000E0974" w:rsidRDefault="00780386" w:rsidP="00780386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E0974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50" w:type="dxa"/>
            <w:shd w:val="clear" w:color="auto" w:fill="auto"/>
          </w:tcPr>
          <w:p w14:paraId="55121A22" w14:textId="77777777" w:rsidR="00780386" w:rsidRPr="000E0974" w:rsidRDefault="00780386" w:rsidP="00780386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E0974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09" w:type="dxa"/>
            <w:shd w:val="clear" w:color="auto" w:fill="auto"/>
          </w:tcPr>
          <w:p w14:paraId="32816D55" w14:textId="77777777" w:rsidR="00780386" w:rsidRPr="000E0974" w:rsidRDefault="00780386" w:rsidP="00780386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E0974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</w:tcPr>
          <w:p w14:paraId="2A4C2DB2" w14:textId="77777777" w:rsidR="00780386" w:rsidRPr="000E0974" w:rsidRDefault="00780386" w:rsidP="00780386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E0974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37" w:type="dxa"/>
            <w:tcBorders>
              <w:left w:val="single" w:sz="4" w:space="0" w:color="auto"/>
            </w:tcBorders>
            <w:shd w:val="clear" w:color="auto" w:fill="auto"/>
          </w:tcPr>
          <w:p w14:paraId="4781DB02" w14:textId="77777777" w:rsidR="00780386" w:rsidRPr="000E0974" w:rsidRDefault="00780386" w:rsidP="00780386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E0974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</w:tr>
      <w:tr w:rsidR="00780386" w:rsidRPr="000E0974" w14:paraId="40E03C1E" w14:textId="77777777" w:rsidTr="00780386">
        <w:tc>
          <w:tcPr>
            <w:tcW w:w="675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8D74B8" w14:textId="77777777" w:rsidR="00780386" w:rsidRPr="000E0974" w:rsidRDefault="00780386" w:rsidP="00780386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left w:val="single" w:sz="4" w:space="0" w:color="auto"/>
            </w:tcBorders>
          </w:tcPr>
          <w:p w14:paraId="2FC394F4" w14:textId="77777777" w:rsidR="00780386" w:rsidRPr="000E0974" w:rsidRDefault="00780386" w:rsidP="00780386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E0974">
              <w:rPr>
                <w:rFonts w:ascii="Times New Roman" w:eastAsia="Calibri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51" w:type="dxa"/>
            <w:shd w:val="clear" w:color="auto" w:fill="auto"/>
          </w:tcPr>
          <w:p w14:paraId="7D3633DF" w14:textId="77777777" w:rsidR="00780386" w:rsidRPr="000E0974" w:rsidRDefault="00780386" w:rsidP="00780386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E0974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67" w:type="dxa"/>
            <w:shd w:val="clear" w:color="auto" w:fill="auto"/>
          </w:tcPr>
          <w:p w14:paraId="2370ED0C" w14:textId="77777777" w:rsidR="00780386" w:rsidRPr="000E0974" w:rsidRDefault="00780386" w:rsidP="00780386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E0974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50" w:type="dxa"/>
            <w:shd w:val="clear" w:color="auto" w:fill="auto"/>
          </w:tcPr>
          <w:p w14:paraId="3E42A2BA" w14:textId="77777777" w:rsidR="00780386" w:rsidRPr="000E0974" w:rsidRDefault="00780386" w:rsidP="00780386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E0974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09" w:type="dxa"/>
            <w:shd w:val="clear" w:color="auto" w:fill="auto"/>
          </w:tcPr>
          <w:p w14:paraId="1D698A58" w14:textId="77777777" w:rsidR="00780386" w:rsidRPr="000E0974" w:rsidRDefault="00780386" w:rsidP="00780386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E0974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</w:tcPr>
          <w:p w14:paraId="74ED2476" w14:textId="77777777" w:rsidR="00780386" w:rsidRPr="000E0974" w:rsidRDefault="00780386" w:rsidP="00780386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E0974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37" w:type="dxa"/>
            <w:tcBorders>
              <w:left w:val="single" w:sz="4" w:space="0" w:color="auto"/>
            </w:tcBorders>
            <w:shd w:val="clear" w:color="auto" w:fill="auto"/>
          </w:tcPr>
          <w:p w14:paraId="489CC28B" w14:textId="77777777" w:rsidR="00780386" w:rsidRPr="000E0974" w:rsidRDefault="00780386" w:rsidP="00780386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E0974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</w:tr>
      <w:tr w:rsidR="00780386" w:rsidRPr="000E0974" w14:paraId="0B76B456" w14:textId="77777777" w:rsidTr="00780386">
        <w:tc>
          <w:tcPr>
            <w:tcW w:w="675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6F1AC5" w14:textId="77777777" w:rsidR="00780386" w:rsidRPr="000E0974" w:rsidRDefault="00780386" w:rsidP="00780386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left w:val="single" w:sz="4" w:space="0" w:color="auto"/>
              <w:bottom w:val="single" w:sz="4" w:space="0" w:color="auto"/>
            </w:tcBorders>
          </w:tcPr>
          <w:p w14:paraId="4262E988" w14:textId="77777777" w:rsidR="00780386" w:rsidRPr="000E0974" w:rsidRDefault="00780386" w:rsidP="00780386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E0974">
              <w:rPr>
                <w:rFonts w:ascii="Times New Roman" w:eastAsia="Calibri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14:paraId="67A5EAE2" w14:textId="77777777" w:rsidR="00780386" w:rsidRPr="000E0974" w:rsidRDefault="00780386" w:rsidP="00780386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E0974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</w:tcPr>
          <w:p w14:paraId="6330D031" w14:textId="77777777" w:rsidR="00780386" w:rsidRPr="000E0974" w:rsidRDefault="00780386" w:rsidP="00780386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E0974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14:paraId="62AFDDD0" w14:textId="77777777" w:rsidR="00780386" w:rsidRPr="000E0974" w:rsidRDefault="00780386" w:rsidP="00780386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E0974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14:paraId="0FDD51A0" w14:textId="77777777" w:rsidR="00780386" w:rsidRPr="000E0974" w:rsidRDefault="00780386" w:rsidP="00780386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E0974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913188" w14:textId="77777777" w:rsidR="00780386" w:rsidRPr="000E0974" w:rsidRDefault="00780386" w:rsidP="00780386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E0974">
              <w:rPr>
                <w:rFonts w:ascii="Times New Roman" w:eastAsia="Calibri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737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3525F00B" w14:textId="77777777" w:rsidR="00780386" w:rsidRPr="000E0974" w:rsidRDefault="00780386" w:rsidP="00780386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E0974">
              <w:rPr>
                <w:rFonts w:ascii="Times New Roman" w:eastAsia="Calibri" w:hAnsi="Times New Roman" w:cs="Times New Roman"/>
                <w:sz w:val="24"/>
                <w:szCs w:val="24"/>
              </w:rPr>
              <w:t>39</w:t>
            </w:r>
          </w:p>
        </w:tc>
      </w:tr>
      <w:tr w:rsidR="00780386" w:rsidRPr="000E0974" w14:paraId="29F87675" w14:textId="77777777" w:rsidTr="00780386">
        <w:tc>
          <w:tcPr>
            <w:tcW w:w="675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63F0EEA7" w14:textId="77777777" w:rsidR="00780386" w:rsidRPr="000E0974" w:rsidRDefault="00780386" w:rsidP="00780386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</w:tcBorders>
          </w:tcPr>
          <w:p w14:paraId="2D006B57" w14:textId="77777777" w:rsidR="00780386" w:rsidRPr="000E0974" w:rsidRDefault="00780386" w:rsidP="00780386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E0974">
              <w:rPr>
                <w:rFonts w:ascii="Times New Roman" w:eastAsia="Calibri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 w14:paraId="0422A6F3" w14:textId="77777777" w:rsidR="00780386" w:rsidRPr="000E0974" w:rsidRDefault="00780386" w:rsidP="00780386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E0974">
              <w:rPr>
                <w:rFonts w:ascii="Times New Roman" w:eastAsia="Calibri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</w:tcPr>
          <w:p w14:paraId="406B708C" w14:textId="77777777" w:rsidR="00780386" w:rsidRPr="000E0974" w:rsidRDefault="00780386" w:rsidP="00780386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E0974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14:paraId="74C99481" w14:textId="77777777" w:rsidR="00780386" w:rsidRPr="000E0974" w:rsidRDefault="00780386" w:rsidP="00780386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E0974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</w:tcPr>
          <w:p w14:paraId="74531D69" w14:textId="77777777" w:rsidR="00780386" w:rsidRPr="000E0974" w:rsidRDefault="00780386" w:rsidP="00780386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E0974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339C2B6C" w14:textId="77777777" w:rsidR="00780386" w:rsidRPr="000E0974" w:rsidRDefault="00780386" w:rsidP="00780386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E0974">
              <w:rPr>
                <w:rFonts w:ascii="Times New Roman" w:eastAsia="Calibri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093AA5D4" w14:textId="77777777" w:rsidR="00780386" w:rsidRPr="000E0974" w:rsidRDefault="00780386" w:rsidP="00780386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E0974">
              <w:rPr>
                <w:rFonts w:ascii="Times New Roman" w:eastAsia="Calibri" w:hAnsi="Times New Roman" w:cs="Times New Roman"/>
                <w:sz w:val="24"/>
                <w:szCs w:val="24"/>
              </w:rPr>
              <w:t>80</w:t>
            </w:r>
          </w:p>
        </w:tc>
      </w:tr>
    </w:tbl>
    <w:p w14:paraId="598F4F4D" w14:textId="532CA3C6" w:rsidR="00B71175" w:rsidRPr="000E0974" w:rsidRDefault="00B71175">
      <w:pPr>
        <w:rPr>
          <w:rFonts w:ascii="Times New Roman" w:hAnsi="Times New Roman" w:cs="Times New Roman"/>
          <w:lang w:val="en-GB"/>
        </w:rPr>
      </w:pPr>
      <w:r w:rsidRPr="000E0974">
        <w:rPr>
          <w:rFonts w:ascii="Times New Roman" w:hAnsi="Times New Roman" w:cs="Times New Roman"/>
          <w:lang w:val="en-GB"/>
        </w:rPr>
        <w:br w:type="page"/>
      </w:r>
    </w:p>
    <w:p w14:paraId="6F6BC6D1" w14:textId="14B72E60" w:rsidR="000E3E44" w:rsidRPr="000E0974" w:rsidRDefault="000E3E44" w:rsidP="0028723E">
      <w:pPr>
        <w:rPr>
          <w:rFonts w:ascii="Times New Roman" w:hAnsi="Times New Roman" w:cs="Times New Roman"/>
          <w:lang w:val="en-US"/>
        </w:rPr>
      </w:pPr>
    </w:p>
    <w:tbl>
      <w:tblPr>
        <w:tblW w:w="10491" w:type="dxa"/>
        <w:tblInd w:w="-9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9"/>
        <w:gridCol w:w="851"/>
        <w:gridCol w:w="567"/>
        <w:gridCol w:w="851"/>
        <w:gridCol w:w="567"/>
        <w:gridCol w:w="1134"/>
        <w:gridCol w:w="1417"/>
        <w:gridCol w:w="851"/>
        <w:gridCol w:w="1134"/>
        <w:gridCol w:w="1417"/>
        <w:gridCol w:w="993"/>
      </w:tblGrid>
      <w:tr w:rsidR="000E3E44" w:rsidRPr="001F673C" w14:paraId="1DF4D7F9" w14:textId="77777777" w:rsidTr="009F6793">
        <w:trPr>
          <w:trHeight w:val="211"/>
        </w:trPr>
        <w:tc>
          <w:tcPr>
            <w:tcW w:w="10491" w:type="dxa"/>
            <w:gridSpan w:val="11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</w:tcPr>
          <w:p w14:paraId="4A82FB70" w14:textId="7BD25427" w:rsidR="000E3E44" w:rsidRPr="00312F1C" w:rsidRDefault="000E3E44" w:rsidP="00FF4904">
            <w:pPr>
              <w:spacing w:after="0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</w:pPr>
            <w:r w:rsidRPr="000E0974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>Table S</w:t>
            </w:r>
            <w:r w:rsidR="0048463E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>3</w:t>
            </w:r>
            <w:r w:rsidR="00312F1C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 xml:space="preserve"> Quantification of non-breast cancer cases</w:t>
            </w:r>
          </w:p>
        </w:tc>
      </w:tr>
      <w:tr w:rsidR="000E3E44" w:rsidRPr="000E0974" w14:paraId="35F0A4F1" w14:textId="77777777" w:rsidTr="009F6793">
        <w:trPr>
          <w:trHeight w:val="211"/>
        </w:trPr>
        <w:tc>
          <w:tcPr>
            <w:tcW w:w="709" w:type="dxa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50E2E98" w14:textId="77777777" w:rsidR="000E3E44" w:rsidRPr="000E0974" w:rsidRDefault="000E3E44" w:rsidP="00FF4904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E0974">
              <w:rPr>
                <w:rFonts w:ascii="Times New Roman" w:eastAsia="Calibri" w:hAnsi="Times New Roman" w:cs="Times New Roman"/>
                <w:sz w:val="20"/>
                <w:szCs w:val="20"/>
              </w:rPr>
              <w:t>Case</w:t>
            </w:r>
          </w:p>
        </w:tc>
        <w:tc>
          <w:tcPr>
            <w:tcW w:w="851" w:type="dxa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C1E4D78" w14:textId="77777777" w:rsidR="000E3E44" w:rsidRPr="000E0974" w:rsidRDefault="000E3E44" w:rsidP="00FF4904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E0974">
              <w:rPr>
                <w:rFonts w:ascii="Times New Roman" w:eastAsia="Calibri" w:hAnsi="Times New Roman" w:cs="Times New Roman"/>
                <w:sz w:val="20"/>
                <w:szCs w:val="20"/>
              </w:rPr>
              <w:t>Gender</w:t>
            </w:r>
          </w:p>
        </w:tc>
        <w:tc>
          <w:tcPr>
            <w:tcW w:w="567" w:type="dxa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18EBCAD" w14:textId="77777777" w:rsidR="000E3E44" w:rsidRPr="000E0974" w:rsidRDefault="000E3E44" w:rsidP="00FF4904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E0974">
              <w:rPr>
                <w:rFonts w:ascii="Times New Roman" w:eastAsia="Calibri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851" w:type="dxa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BE908A5" w14:textId="77777777" w:rsidR="000E3E44" w:rsidRPr="000E0974" w:rsidRDefault="000E3E44" w:rsidP="00FF4904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E0974">
              <w:rPr>
                <w:rFonts w:ascii="Times New Roman" w:eastAsia="Calibri" w:hAnsi="Times New Roman" w:cs="Times New Roman"/>
                <w:sz w:val="20"/>
                <w:szCs w:val="20"/>
              </w:rPr>
              <w:t>Sample</w:t>
            </w:r>
          </w:p>
        </w:tc>
        <w:tc>
          <w:tcPr>
            <w:tcW w:w="567" w:type="dxa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5FD8CF0" w14:textId="072A6C86" w:rsidR="000E3E44" w:rsidRPr="000E0974" w:rsidRDefault="00734A4B" w:rsidP="00FF4904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E0974">
              <w:rPr>
                <w:rFonts w:ascii="Times New Roman" w:eastAsia="Calibri" w:hAnsi="Times New Roman" w:cs="Times New Roman"/>
                <w:sz w:val="20"/>
                <w:szCs w:val="20"/>
              </w:rPr>
              <w:t>IC</w:t>
            </w:r>
          </w:p>
        </w:tc>
        <w:tc>
          <w:tcPr>
            <w:tcW w:w="3402" w:type="dxa"/>
            <w:gridSpan w:val="3"/>
            <w:tcBorders>
              <w:top w:val="single" w:sz="2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B14BBB6" w14:textId="1F3E8A7C" w:rsidR="000E3E44" w:rsidRPr="000E0974" w:rsidRDefault="00981077" w:rsidP="00FF4904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Visual</w:t>
            </w:r>
          </w:p>
        </w:tc>
        <w:tc>
          <w:tcPr>
            <w:tcW w:w="3544" w:type="dxa"/>
            <w:gridSpan w:val="3"/>
            <w:tcBorders>
              <w:top w:val="single" w:sz="2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5721DDD" w14:textId="16904628" w:rsidR="000E3E44" w:rsidRPr="000E0974" w:rsidRDefault="00F324DC" w:rsidP="00FF4904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0E0974">
              <w:rPr>
                <w:rFonts w:ascii="Times New Roman" w:eastAsia="Calibri" w:hAnsi="Times New Roman" w:cs="Times New Roman"/>
                <w:sz w:val="20"/>
                <w:szCs w:val="20"/>
              </w:rPr>
              <w:t>Image</w:t>
            </w:r>
            <w:proofErr w:type="spellEnd"/>
            <w:r w:rsidRPr="000E0974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0E0974">
              <w:rPr>
                <w:rFonts w:ascii="Times New Roman" w:eastAsia="Calibri" w:hAnsi="Times New Roman" w:cs="Times New Roman"/>
                <w:sz w:val="20"/>
                <w:szCs w:val="20"/>
              </w:rPr>
              <w:t>Analyis</w:t>
            </w:r>
            <w:proofErr w:type="spellEnd"/>
          </w:p>
        </w:tc>
      </w:tr>
      <w:tr w:rsidR="009F6793" w:rsidRPr="000E0974" w14:paraId="679EBFFC" w14:textId="77777777" w:rsidTr="009F6793">
        <w:trPr>
          <w:trHeight w:val="423"/>
        </w:trPr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BF47C8D" w14:textId="77777777" w:rsidR="000E3E44" w:rsidRPr="000E0974" w:rsidRDefault="000E3E44" w:rsidP="00FF4904">
            <w:pPr>
              <w:spacing w:after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D5B269C" w14:textId="77777777" w:rsidR="000E3E44" w:rsidRPr="000E0974" w:rsidRDefault="000E3E44" w:rsidP="00FF4904">
            <w:pPr>
              <w:spacing w:after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CE4EC0A" w14:textId="77777777" w:rsidR="000E3E44" w:rsidRPr="000E0974" w:rsidRDefault="000E3E44" w:rsidP="00FF4904">
            <w:pPr>
              <w:spacing w:after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5400C69" w14:textId="77777777" w:rsidR="000E3E44" w:rsidRPr="000E0974" w:rsidRDefault="000E3E44" w:rsidP="00FF4904">
            <w:pPr>
              <w:spacing w:after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528C448" w14:textId="77777777" w:rsidR="000E3E44" w:rsidRPr="000E0974" w:rsidRDefault="000E3E44" w:rsidP="00FF4904">
            <w:pPr>
              <w:spacing w:after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7FEB11C" w14:textId="77777777" w:rsidR="000E3E44" w:rsidRPr="000E0974" w:rsidRDefault="000E3E44" w:rsidP="00FF4904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E0974">
              <w:rPr>
                <w:rFonts w:ascii="Times New Roman" w:eastAsia="Calibri" w:hAnsi="Times New Roman" w:cs="Times New Roman"/>
                <w:sz w:val="20"/>
                <w:szCs w:val="20"/>
              </w:rPr>
              <w:t>HER2 statu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0DD466E" w14:textId="77777777" w:rsidR="000E3E44" w:rsidRPr="000E0974" w:rsidRDefault="000E3E44" w:rsidP="00FF4904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E0974">
              <w:rPr>
                <w:rFonts w:ascii="Times New Roman" w:eastAsia="Calibri" w:hAnsi="Times New Roman" w:cs="Times New Roman"/>
                <w:sz w:val="20"/>
                <w:szCs w:val="20"/>
              </w:rPr>
              <w:t>HER2/CEP17 ratio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3E3B9D5" w14:textId="77777777" w:rsidR="000E3E44" w:rsidRPr="000E0974" w:rsidRDefault="000E3E44" w:rsidP="00FF4904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E0974">
              <w:rPr>
                <w:rFonts w:ascii="Times New Roman" w:eastAsia="Calibri" w:hAnsi="Times New Roman" w:cs="Times New Roman"/>
                <w:sz w:val="20"/>
                <w:szCs w:val="20"/>
              </w:rPr>
              <w:t>HER2 C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25D1258" w14:textId="77777777" w:rsidR="000E3E44" w:rsidRPr="000E0974" w:rsidRDefault="000E3E44" w:rsidP="00FF4904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E0974">
              <w:rPr>
                <w:rFonts w:ascii="Times New Roman" w:eastAsia="Calibri" w:hAnsi="Times New Roman" w:cs="Times New Roman"/>
                <w:sz w:val="20"/>
                <w:szCs w:val="20"/>
              </w:rPr>
              <w:t>HER2 statu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7959E60" w14:textId="77777777" w:rsidR="000E3E44" w:rsidRPr="000E0974" w:rsidRDefault="000E3E44" w:rsidP="00FF4904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E0974">
              <w:rPr>
                <w:rFonts w:ascii="Times New Roman" w:eastAsia="Calibri" w:hAnsi="Times New Roman" w:cs="Times New Roman"/>
                <w:sz w:val="20"/>
                <w:szCs w:val="20"/>
              </w:rPr>
              <w:t>HER2/CEP17 ratio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1E98BA3" w14:textId="77777777" w:rsidR="000E3E44" w:rsidRPr="000E0974" w:rsidRDefault="000E3E44" w:rsidP="00FF4904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E0974">
              <w:rPr>
                <w:rFonts w:ascii="Times New Roman" w:eastAsia="Calibri" w:hAnsi="Times New Roman" w:cs="Times New Roman"/>
                <w:sz w:val="20"/>
                <w:szCs w:val="20"/>
              </w:rPr>
              <w:t>HER2 CN</w:t>
            </w:r>
          </w:p>
        </w:tc>
      </w:tr>
      <w:tr w:rsidR="009F6793" w:rsidRPr="000E0974" w14:paraId="1F81F877" w14:textId="77777777" w:rsidTr="009F6793">
        <w:trPr>
          <w:trHeight w:val="423"/>
        </w:trPr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038033C" w14:textId="619610DC" w:rsidR="00F324DC" w:rsidRPr="000E0974" w:rsidRDefault="00F86E73" w:rsidP="00F324DC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E0974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FE0E2BA" w14:textId="18E1624A" w:rsidR="00F324DC" w:rsidRPr="000E0974" w:rsidRDefault="00F324DC" w:rsidP="00F324DC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E0974">
              <w:rPr>
                <w:rFonts w:ascii="Times New Roman" w:eastAsia="Calibri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166A973" w14:textId="7B19DF59" w:rsidR="00F324DC" w:rsidRPr="000E0974" w:rsidRDefault="00F324DC" w:rsidP="00F324DC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E0974">
              <w:rPr>
                <w:rFonts w:ascii="Times New Roman" w:eastAsia="Calibri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A7F7D3E" w14:textId="5BD82A37" w:rsidR="00F324DC" w:rsidRPr="000E0974" w:rsidRDefault="00BF2029" w:rsidP="00F324DC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IB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7F46C8C" w14:textId="3227685A" w:rsidR="00F324DC" w:rsidRPr="000E0974" w:rsidRDefault="00F324DC" w:rsidP="00F324DC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E0974">
              <w:rPr>
                <w:rFonts w:ascii="Times New Roman" w:eastAsia="Calibri" w:hAnsi="Times New Roman" w:cs="Times New Roman"/>
                <w:sz w:val="20"/>
                <w:szCs w:val="20"/>
              </w:rPr>
              <w:t>GC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E1F07C8" w14:textId="416AAB7B" w:rsidR="00F324DC" w:rsidRPr="000E0974" w:rsidRDefault="00F324DC" w:rsidP="00F324DC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E0974">
              <w:rPr>
                <w:rFonts w:ascii="Times New Roman" w:eastAsia="Calibri" w:hAnsi="Times New Roman" w:cs="Times New Roman"/>
                <w:sz w:val="20"/>
                <w:szCs w:val="20"/>
              </w:rPr>
              <w:t>Negative (</w:t>
            </w:r>
            <w:proofErr w:type="spellStart"/>
            <w:r w:rsidRPr="000E0974">
              <w:rPr>
                <w:rFonts w:ascii="Times New Roman" w:eastAsia="Calibri" w:hAnsi="Times New Roman" w:cs="Times New Roman"/>
                <w:sz w:val="20"/>
                <w:szCs w:val="20"/>
              </w:rPr>
              <w:t>Group</w:t>
            </w:r>
            <w:proofErr w:type="spellEnd"/>
            <w:r w:rsidRPr="000E0974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5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77A6D9A" w14:textId="12501913" w:rsidR="00F324DC" w:rsidRPr="000E0974" w:rsidRDefault="00F324DC" w:rsidP="00F324DC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E0974">
              <w:rPr>
                <w:rFonts w:ascii="Times New Roman" w:eastAsia="Calibri" w:hAnsi="Times New Roman" w:cs="Times New Roman"/>
                <w:sz w:val="20"/>
                <w:szCs w:val="20"/>
              </w:rPr>
              <w:t>1.0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ECBA700" w14:textId="1DFFB849" w:rsidR="00F324DC" w:rsidRPr="000E0974" w:rsidRDefault="00094786" w:rsidP="00F324DC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E0974">
              <w:rPr>
                <w:rFonts w:ascii="Times New Roman" w:eastAsia="Calibri" w:hAnsi="Times New Roman" w:cs="Times New Roman"/>
                <w:sz w:val="20"/>
                <w:szCs w:val="20"/>
              </w:rPr>
              <w:t>2.3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5D2A715" w14:textId="6C386776" w:rsidR="00F324DC" w:rsidRPr="000E0974" w:rsidRDefault="00F324DC" w:rsidP="00F324DC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E0974">
              <w:rPr>
                <w:rFonts w:ascii="Times New Roman" w:eastAsia="Calibri" w:hAnsi="Times New Roman" w:cs="Times New Roman"/>
                <w:sz w:val="20"/>
                <w:szCs w:val="20"/>
              </w:rPr>
              <w:t>Negative (</w:t>
            </w:r>
            <w:proofErr w:type="spellStart"/>
            <w:r w:rsidRPr="000E0974">
              <w:rPr>
                <w:rFonts w:ascii="Times New Roman" w:eastAsia="Calibri" w:hAnsi="Times New Roman" w:cs="Times New Roman"/>
                <w:sz w:val="20"/>
                <w:szCs w:val="20"/>
              </w:rPr>
              <w:t>Group</w:t>
            </w:r>
            <w:proofErr w:type="spellEnd"/>
            <w:r w:rsidRPr="000E0974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5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D60A2AD" w14:textId="49859E8B" w:rsidR="00F324DC" w:rsidRPr="000E0974" w:rsidRDefault="00C97F90" w:rsidP="00F324DC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E0974">
              <w:rPr>
                <w:rFonts w:ascii="Times New Roman" w:eastAsia="Calibri" w:hAnsi="Times New Roman" w:cs="Times New Roman"/>
                <w:sz w:val="20"/>
                <w:szCs w:val="20"/>
              </w:rPr>
              <w:t>0.88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F4D9CB7" w14:textId="3BE30530" w:rsidR="00F324DC" w:rsidRPr="000E0974" w:rsidRDefault="00F324DC" w:rsidP="00F324DC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E0974">
              <w:rPr>
                <w:rFonts w:ascii="Times New Roman" w:eastAsia="Calibri" w:hAnsi="Times New Roman" w:cs="Times New Roman"/>
                <w:sz w:val="20"/>
                <w:szCs w:val="20"/>
              </w:rPr>
              <w:t>2.</w:t>
            </w:r>
            <w:r w:rsidR="00C97F90" w:rsidRPr="000E0974">
              <w:rPr>
                <w:rFonts w:ascii="Times New Roman" w:eastAsia="Calibri" w:hAnsi="Times New Roman" w:cs="Times New Roman"/>
                <w:sz w:val="20"/>
                <w:szCs w:val="20"/>
              </w:rPr>
              <w:t>69</w:t>
            </w:r>
          </w:p>
        </w:tc>
      </w:tr>
      <w:tr w:rsidR="009F6793" w:rsidRPr="000E0974" w14:paraId="30F7F6FA" w14:textId="77777777" w:rsidTr="009F6793">
        <w:trPr>
          <w:trHeight w:val="423"/>
        </w:trPr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825BADB" w14:textId="3A94A04C" w:rsidR="00F324DC" w:rsidRPr="000E0974" w:rsidRDefault="00700643" w:rsidP="00F324DC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E0974">
              <w:rPr>
                <w:rFonts w:ascii="Times New Roman" w:eastAsia="Calibri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A7E444B" w14:textId="0838C185" w:rsidR="00F324DC" w:rsidRPr="000E0974" w:rsidRDefault="00F324DC" w:rsidP="00F324DC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E0974">
              <w:rPr>
                <w:rFonts w:ascii="Times New Roman" w:eastAsia="Calibri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90EB7D5" w14:textId="6201A74C" w:rsidR="00F324DC" w:rsidRPr="000E0974" w:rsidRDefault="00F324DC" w:rsidP="00F324DC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E0974">
              <w:rPr>
                <w:rFonts w:ascii="Times New Roman" w:eastAsia="Calibri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4AF1DE6" w14:textId="1756BC1F" w:rsidR="00F324DC" w:rsidRPr="000E0974" w:rsidRDefault="00680652" w:rsidP="00F324DC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IB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D1AF140" w14:textId="15C500D4" w:rsidR="00F324DC" w:rsidRPr="000E0974" w:rsidRDefault="00F324DC" w:rsidP="00F324DC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E0974">
              <w:rPr>
                <w:rFonts w:ascii="Times New Roman" w:eastAsia="Calibri" w:hAnsi="Times New Roman" w:cs="Times New Roman"/>
                <w:sz w:val="20"/>
                <w:szCs w:val="20"/>
              </w:rPr>
              <w:t>GC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DA5DEEA" w14:textId="77777777" w:rsidR="00F324DC" w:rsidRPr="000E0974" w:rsidRDefault="00F324DC" w:rsidP="00F324DC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E0974">
              <w:rPr>
                <w:rFonts w:ascii="Times New Roman" w:eastAsia="Calibri" w:hAnsi="Times New Roman" w:cs="Times New Roman"/>
                <w:sz w:val="20"/>
                <w:szCs w:val="20"/>
              </w:rPr>
              <w:t>Negative (</w:t>
            </w:r>
            <w:proofErr w:type="spellStart"/>
            <w:r w:rsidRPr="000E0974">
              <w:rPr>
                <w:rFonts w:ascii="Times New Roman" w:eastAsia="Calibri" w:hAnsi="Times New Roman" w:cs="Times New Roman"/>
                <w:sz w:val="20"/>
                <w:szCs w:val="20"/>
              </w:rPr>
              <w:t>Group</w:t>
            </w:r>
            <w:proofErr w:type="spellEnd"/>
            <w:r w:rsidRPr="000E0974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5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F65BFD3" w14:textId="008498CE" w:rsidR="00F324DC" w:rsidRPr="000E0974" w:rsidRDefault="00F324DC" w:rsidP="00F324DC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E0974">
              <w:rPr>
                <w:rFonts w:ascii="Times New Roman" w:eastAsia="Calibri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D7CF591" w14:textId="215FD08D" w:rsidR="00F324DC" w:rsidRPr="000E0974" w:rsidRDefault="00094786" w:rsidP="00F324DC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E0974">
              <w:rPr>
                <w:rFonts w:ascii="Times New Roman" w:eastAsia="Calibri" w:hAnsi="Times New Roman" w:cs="Times New Roman"/>
                <w:sz w:val="20"/>
                <w:szCs w:val="20"/>
              </w:rPr>
              <w:t>1.8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DE59571" w14:textId="76F64821" w:rsidR="00F324DC" w:rsidRPr="000E0974" w:rsidRDefault="00F324DC" w:rsidP="00F324DC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E0974">
              <w:rPr>
                <w:rFonts w:ascii="Times New Roman" w:eastAsia="Calibri" w:hAnsi="Times New Roman" w:cs="Times New Roman"/>
                <w:sz w:val="20"/>
                <w:szCs w:val="20"/>
              </w:rPr>
              <w:t>Negative (</w:t>
            </w:r>
            <w:proofErr w:type="spellStart"/>
            <w:r w:rsidRPr="000E0974">
              <w:rPr>
                <w:rFonts w:ascii="Times New Roman" w:eastAsia="Calibri" w:hAnsi="Times New Roman" w:cs="Times New Roman"/>
                <w:sz w:val="20"/>
                <w:szCs w:val="20"/>
              </w:rPr>
              <w:t>Group</w:t>
            </w:r>
            <w:proofErr w:type="spellEnd"/>
            <w:r w:rsidRPr="000E0974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5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BA2DAC2" w14:textId="61854EC6" w:rsidR="00F324DC" w:rsidRPr="000E0974" w:rsidRDefault="00F324DC" w:rsidP="00F324DC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E0974">
              <w:rPr>
                <w:rFonts w:ascii="Times New Roman" w:eastAsia="Calibri" w:hAnsi="Times New Roman" w:cs="Times New Roman"/>
                <w:sz w:val="20"/>
                <w:szCs w:val="20"/>
              </w:rPr>
              <w:t>1.</w:t>
            </w:r>
            <w:r w:rsidR="00C97F90" w:rsidRPr="000E0974">
              <w:rPr>
                <w:rFonts w:ascii="Times New Roman" w:eastAsia="Calibri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1AEFBA1" w14:textId="3ABAEF8E" w:rsidR="00F324DC" w:rsidRPr="000E0974" w:rsidRDefault="00C97F90" w:rsidP="00F324DC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E0974">
              <w:rPr>
                <w:rFonts w:ascii="Times New Roman" w:eastAsia="Calibri" w:hAnsi="Times New Roman" w:cs="Times New Roman"/>
                <w:sz w:val="20"/>
                <w:szCs w:val="20"/>
              </w:rPr>
              <w:t>3.50</w:t>
            </w:r>
          </w:p>
        </w:tc>
      </w:tr>
      <w:tr w:rsidR="009F6793" w:rsidRPr="000E0974" w14:paraId="45A3CA01" w14:textId="77777777" w:rsidTr="009F6793">
        <w:trPr>
          <w:trHeight w:val="413"/>
        </w:trPr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3CAA419" w14:textId="2627A6CD" w:rsidR="00997DEC" w:rsidRPr="000E0974" w:rsidRDefault="00997DEC" w:rsidP="00997DEC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E0974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  <w:r w:rsidR="00700643" w:rsidRPr="000E0974">
              <w:rPr>
                <w:rFonts w:ascii="Times New Roman" w:eastAsia="Calibri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006244F" w14:textId="77777777" w:rsidR="00997DEC" w:rsidRPr="000E0974" w:rsidRDefault="00997DEC" w:rsidP="00997DEC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E0974">
              <w:rPr>
                <w:rFonts w:ascii="Times New Roman" w:eastAsia="Calibri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6AB9A48" w14:textId="3DDFBA87" w:rsidR="00997DEC" w:rsidRPr="000E0974" w:rsidRDefault="00997DEC" w:rsidP="00997DEC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E0974">
              <w:rPr>
                <w:rFonts w:ascii="Times New Roman" w:eastAsia="Calibri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04A7CC0" w14:textId="24296FCC" w:rsidR="00997DEC" w:rsidRPr="000E0974" w:rsidRDefault="00680652" w:rsidP="00997DEC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IB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4A0828C" w14:textId="0EAC9CE3" w:rsidR="00997DEC" w:rsidRPr="000E0974" w:rsidRDefault="00997DEC" w:rsidP="00997DEC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E0974">
              <w:rPr>
                <w:rFonts w:ascii="Times New Roman" w:eastAsia="Calibri" w:hAnsi="Times New Roman" w:cs="Times New Roman"/>
                <w:sz w:val="20"/>
                <w:szCs w:val="20"/>
              </w:rPr>
              <w:t>GC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C29BE30" w14:textId="02B104E2" w:rsidR="00997DEC" w:rsidRPr="000E0974" w:rsidRDefault="00997DEC" w:rsidP="00997DEC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E0974">
              <w:rPr>
                <w:rFonts w:ascii="Times New Roman" w:eastAsia="Calibri" w:hAnsi="Times New Roman" w:cs="Times New Roman"/>
                <w:sz w:val="20"/>
                <w:szCs w:val="20"/>
              </w:rPr>
              <w:t>Negative (</w:t>
            </w:r>
            <w:proofErr w:type="spellStart"/>
            <w:r w:rsidRPr="000E0974">
              <w:rPr>
                <w:rFonts w:ascii="Times New Roman" w:eastAsia="Calibri" w:hAnsi="Times New Roman" w:cs="Times New Roman"/>
                <w:sz w:val="20"/>
                <w:szCs w:val="20"/>
              </w:rPr>
              <w:t>Group</w:t>
            </w:r>
            <w:proofErr w:type="spellEnd"/>
            <w:r w:rsidRPr="000E0974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5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87221B0" w14:textId="481E2F7C" w:rsidR="00997DEC" w:rsidRPr="000E0974" w:rsidRDefault="00997DEC" w:rsidP="00997DEC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E0974">
              <w:rPr>
                <w:rFonts w:ascii="Times New Roman" w:eastAsia="Calibri" w:hAnsi="Times New Roman" w:cs="Times New Roman"/>
                <w:sz w:val="20"/>
                <w:szCs w:val="20"/>
              </w:rPr>
              <w:t>1.02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D832624" w14:textId="31C3F905" w:rsidR="00997DEC" w:rsidRPr="000E0974" w:rsidRDefault="00997DEC" w:rsidP="00997DEC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E0974">
              <w:rPr>
                <w:rFonts w:ascii="Times New Roman" w:eastAsia="Calibri" w:hAnsi="Times New Roman" w:cs="Times New Roman"/>
                <w:sz w:val="20"/>
                <w:szCs w:val="20"/>
              </w:rPr>
              <w:t>2.1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1B4A665" w14:textId="18B1C25F" w:rsidR="00997DEC" w:rsidRPr="000E0974" w:rsidRDefault="00997DEC" w:rsidP="00997DEC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E0974">
              <w:rPr>
                <w:rFonts w:ascii="Times New Roman" w:eastAsia="Calibri" w:hAnsi="Times New Roman" w:cs="Times New Roman"/>
                <w:sz w:val="20"/>
                <w:szCs w:val="20"/>
              </w:rPr>
              <w:t>Negative (</w:t>
            </w:r>
            <w:proofErr w:type="spellStart"/>
            <w:r w:rsidRPr="000E0974">
              <w:rPr>
                <w:rFonts w:ascii="Times New Roman" w:eastAsia="Calibri" w:hAnsi="Times New Roman" w:cs="Times New Roman"/>
                <w:sz w:val="20"/>
                <w:szCs w:val="20"/>
              </w:rPr>
              <w:t>Group</w:t>
            </w:r>
            <w:proofErr w:type="spellEnd"/>
            <w:r w:rsidRPr="000E0974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5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A603879" w14:textId="17DDC173" w:rsidR="00997DEC" w:rsidRPr="000E0974" w:rsidRDefault="00C97F90" w:rsidP="00997DEC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E0974">
              <w:rPr>
                <w:rFonts w:ascii="Times New Roman" w:eastAsia="Calibri" w:hAnsi="Times New Roman" w:cs="Times New Roman"/>
                <w:sz w:val="20"/>
                <w:szCs w:val="20"/>
              </w:rPr>
              <w:t>1.16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863543E" w14:textId="09B2D5DF" w:rsidR="00997DEC" w:rsidRPr="000E0974" w:rsidRDefault="00C97F90" w:rsidP="00997DEC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E0974">
              <w:rPr>
                <w:rFonts w:ascii="Times New Roman" w:eastAsia="Calibri" w:hAnsi="Times New Roman" w:cs="Times New Roman"/>
                <w:sz w:val="20"/>
                <w:szCs w:val="20"/>
              </w:rPr>
              <w:t>2.47</w:t>
            </w:r>
          </w:p>
        </w:tc>
      </w:tr>
      <w:tr w:rsidR="009F6793" w:rsidRPr="000E0974" w14:paraId="7AFE4885" w14:textId="77777777" w:rsidTr="009F6793">
        <w:trPr>
          <w:trHeight w:val="423"/>
        </w:trPr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7896F64" w14:textId="063CAF41" w:rsidR="00997DEC" w:rsidRPr="000E0974" w:rsidRDefault="00997DEC" w:rsidP="00997DEC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E0974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  <w:r w:rsidR="00700643" w:rsidRPr="000E0974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E831FCD" w14:textId="77777777" w:rsidR="00997DEC" w:rsidRPr="000E0974" w:rsidRDefault="00997DEC" w:rsidP="00997DEC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E0974">
              <w:rPr>
                <w:rFonts w:ascii="Times New Roman" w:eastAsia="Calibri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767D875" w14:textId="5E4446C0" w:rsidR="00997DEC" w:rsidRPr="000E0974" w:rsidRDefault="00997DEC" w:rsidP="00997DEC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E0974">
              <w:rPr>
                <w:rFonts w:ascii="Times New Roman" w:eastAsia="Calibri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5E7EA4D" w14:textId="4DCB0ABC" w:rsidR="00997DEC" w:rsidRPr="000E0974" w:rsidRDefault="00751474" w:rsidP="00997DEC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IB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D147819" w14:textId="67F04269" w:rsidR="00997DEC" w:rsidRPr="000E0974" w:rsidRDefault="00997DEC" w:rsidP="00997DEC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E0974">
              <w:rPr>
                <w:rFonts w:ascii="Times New Roman" w:eastAsia="Calibri" w:hAnsi="Times New Roman" w:cs="Times New Roman"/>
                <w:sz w:val="20"/>
                <w:szCs w:val="20"/>
              </w:rPr>
              <w:t>EC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5500EAD" w14:textId="2CC0593C" w:rsidR="00997DEC" w:rsidRPr="000E0974" w:rsidRDefault="00997DEC" w:rsidP="00997DEC">
            <w:pPr>
              <w:spacing w:after="0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0E0974">
              <w:rPr>
                <w:rFonts w:ascii="Times New Roman" w:eastAsia="Calibri" w:hAnsi="Times New Roman" w:cs="Times New Roman"/>
                <w:sz w:val="20"/>
                <w:szCs w:val="20"/>
              </w:rPr>
              <w:t>Negative (</w:t>
            </w:r>
            <w:proofErr w:type="spellStart"/>
            <w:r w:rsidRPr="000E0974">
              <w:rPr>
                <w:rFonts w:ascii="Times New Roman" w:eastAsia="Calibri" w:hAnsi="Times New Roman" w:cs="Times New Roman"/>
                <w:sz w:val="20"/>
                <w:szCs w:val="20"/>
              </w:rPr>
              <w:t>Group</w:t>
            </w:r>
            <w:proofErr w:type="spellEnd"/>
            <w:r w:rsidRPr="000E0974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5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B4FFA82" w14:textId="65DB15B9" w:rsidR="00997DEC" w:rsidRPr="000E0974" w:rsidRDefault="00997DEC" w:rsidP="00997DEC">
            <w:pPr>
              <w:spacing w:after="0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0E0974">
              <w:rPr>
                <w:rFonts w:ascii="Times New Roman" w:eastAsia="Calibri" w:hAnsi="Times New Roman" w:cs="Times New Roman"/>
                <w:sz w:val="20"/>
                <w:szCs w:val="20"/>
              </w:rPr>
              <w:t>0.94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64A2A23" w14:textId="3F3B329D" w:rsidR="00997DEC" w:rsidRPr="000E0974" w:rsidRDefault="00997DEC" w:rsidP="00997DEC">
            <w:pPr>
              <w:spacing w:after="0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0E0974">
              <w:rPr>
                <w:rFonts w:ascii="Times New Roman" w:eastAsia="Calibri" w:hAnsi="Times New Roman" w:cs="Times New Roman"/>
                <w:sz w:val="20"/>
                <w:szCs w:val="20"/>
              </w:rPr>
              <w:t>1.2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63F638B" w14:textId="767A67F7" w:rsidR="00997DEC" w:rsidRPr="000E0974" w:rsidRDefault="00997DEC" w:rsidP="00997DEC">
            <w:pPr>
              <w:spacing w:after="0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0E0974">
              <w:rPr>
                <w:rFonts w:ascii="Times New Roman" w:eastAsia="Calibri" w:hAnsi="Times New Roman" w:cs="Times New Roman"/>
                <w:sz w:val="20"/>
                <w:szCs w:val="20"/>
              </w:rPr>
              <w:t>Negative (</w:t>
            </w:r>
            <w:proofErr w:type="spellStart"/>
            <w:r w:rsidRPr="000E0974">
              <w:rPr>
                <w:rFonts w:ascii="Times New Roman" w:eastAsia="Calibri" w:hAnsi="Times New Roman" w:cs="Times New Roman"/>
                <w:sz w:val="20"/>
                <w:szCs w:val="20"/>
              </w:rPr>
              <w:t>Group</w:t>
            </w:r>
            <w:proofErr w:type="spellEnd"/>
            <w:r w:rsidRPr="000E0974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5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8DABBBC" w14:textId="74D601F5" w:rsidR="00997DEC" w:rsidRPr="000E0974" w:rsidRDefault="00C97F90" w:rsidP="00997DEC">
            <w:pPr>
              <w:spacing w:after="0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0E0974">
              <w:rPr>
                <w:rFonts w:ascii="Times New Roman" w:eastAsia="Calibri" w:hAnsi="Times New Roman" w:cs="Times New Roman"/>
                <w:sz w:val="20"/>
                <w:szCs w:val="20"/>
              </w:rPr>
              <w:t>1.06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A611F64" w14:textId="66AB4BFC" w:rsidR="00997DEC" w:rsidRPr="000E0974" w:rsidRDefault="00C97F90" w:rsidP="00997DEC">
            <w:pPr>
              <w:spacing w:after="0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0E0974">
              <w:rPr>
                <w:rFonts w:ascii="Times New Roman" w:eastAsia="Calibri" w:hAnsi="Times New Roman" w:cs="Times New Roman"/>
                <w:sz w:val="20"/>
                <w:szCs w:val="20"/>
              </w:rPr>
              <w:t>1.46</w:t>
            </w:r>
          </w:p>
        </w:tc>
      </w:tr>
      <w:tr w:rsidR="000E3E44" w:rsidRPr="001F673C" w14:paraId="5D596ECB" w14:textId="77777777" w:rsidTr="009F6793">
        <w:trPr>
          <w:trHeight w:val="423"/>
        </w:trPr>
        <w:tc>
          <w:tcPr>
            <w:tcW w:w="10491" w:type="dxa"/>
            <w:gridSpan w:val="11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6267B6B" w14:textId="5AE6A8A3" w:rsidR="000E3E44" w:rsidRPr="000E0974" w:rsidRDefault="000E3E44" w:rsidP="00FF4904">
            <w:pPr>
              <w:spacing w:after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0E097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F, female; M, male; </w:t>
            </w:r>
            <w:r w:rsidR="00BF2029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I</w:t>
            </w:r>
            <w:r w:rsidRPr="000E097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B, </w:t>
            </w:r>
            <w:r w:rsidR="00BF2029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incisional </w:t>
            </w:r>
            <w:r w:rsidRPr="000E097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biopsy; </w:t>
            </w:r>
            <w:r w:rsidR="00981077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CN: copy number; </w:t>
            </w:r>
            <w:r w:rsidR="00734A4B" w:rsidRPr="000E097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IC, invasive carcinoma; </w:t>
            </w:r>
            <w:r w:rsidR="00F324DC" w:rsidRPr="000E097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GC, gastric cancer; EC, endometrial cancer</w:t>
            </w:r>
            <w:r w:rsidRPr="000E097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.</w:t>
            </w:r>
          </w:p>
        </w:tc>
      </w:tr>
    </w:tbl>
    <w:p w14:paraId="527AC276" w14:textId="1220E6EC" w:rsidR="000E3E44" w:rsidRDefault="000E3E44" w:rsidP="0028723E">
      <w:pPr>
        <w:rPr>
          <w:rFonts w:ascii="Times New Roman" w:hAnsi="Times New Roman" w:cs="Times New Roman"/>
          <w:lang w:val="en-GB"/>
        </w:rPr>
      </w:pPr>
    </w:p>
    <w:p w14:paraId="1347989F" w14:textId="3CB6B7AC" w:rsidR="000A242A" w:rsidRDefault="000A242A" w:rsidP="0028723E">
      <w:pPr>
        <w:rPr>
          <w:rFonts w:ascii="Times New Roman" w:hAnsi="Times New Roman" w:cs="Times New Roman"/>
          <w:lang w:val="en-GB"/>
        </w:rPr>
      </w:pPr>
    </w:p>
    <w:p w14:paraId="48B105E5" w14:textId="4A3BF5D0" w:rsidR="000A242A" w:rsidRDefault="000A242A" w:rsidP="0028723E">
      <w:pPr>
        <w:rPr>
          <w:rFonts w:ascii="Times New Roman" w:hAnsi="Times New Roman" w:cs="Times New Roman"/>
          <w:lang w:val="en-GB"/>
        </w:rPr>
      </w:pPr>
    </w:p>
    <w:p w14:paraId="7951FB4F" w14:textId="5923023B" w:rsidR="000A242A" w:rsidRDefault="000A242A" w:rsidP="0028723E">
      <w:pPr>
        <w:rPr>
          <w:rFonts w:ascii="Times New Roman" w:hAnsi="Times New Roman" w:cs="Times New Roman"/>
          <w:lang w:val="en-GB"/>
        </w:rPr>
      </w:pPr>
    </w:p>
    <w:p w14:paraId="2F196714" w14:textId="0ACBBBB5" w:rsidR="000A242A" w:rsidRDefault="000A242A" w:rsidP="0028723E">
      <w:pPr>
        <w:rPr>
          <w:rFonts w:ascii="Times New Roman" w:hAnsi="Times New Roman" w:cs="Times New Roman"/>
          <w:lang w:val="en-GB"/>
        </w:rPr>
      </w:pPr>
    </w:p>
    <w:p w14:paraId="44ECD6E9" w14:textId="4CFD7F69" w:rsidR="001F673C" w:rsidRDefault="001F673C" w:rsidP="0028723E">
      <w:pPr>
        <w:rPr>
          <w:rFonts w:ascii="Times New Roman" w:hAnsi="Times New Roman" w:cs="Times New Roman"/>
          <w:lang w:val="en-GB"/>
        </w:rPr>
      </w:pPr>
    </w:p>
    <w:p w14:paraId="340DC606" w14:textId="0F7296B8" w:rsidR="001F673C" w:rsidRDefault="001F673C" w:rsidP="0028723E">
      <w:pPr>
        <w:rPr>
          <w:rFonts w:ascii="Times New Roman" w:hAnsi="Times New Roman" w:cs="Times New Roman"/>
          <w:lang w:val="en-GB"/>
        </w:rPr>
      </w:pPr>
    </w:p>
    <w:p w14:paraId="3A0CCFB6" w14:textId="18893BCE" w:rsidR="001F673C" w:rsidRDefault="001F673C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br w:type="page"/>
      </w:r>
    </w:p>
    <w:p w14:paraId="63C81AA3" w14:textId="336C5F2C" w:rsidR="001F673C" w:rsidRDefault="00F2463A" w:rsidP="0028723E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lastRenderedPageBreak/>
        <w:t>Figure S2</w:t>
      </w:r>
    </w:p>
    <w:p w14:paraId="5F8BE7A2" w14:textId="77777777" w:rsidR="00F2463A" w:rsidRDefault="00F2463A" w:rsidP="0028723E">
      <w:pPr>
        <w:rPr>
          <w:rFonts w:ascii="Times New Roman" w:hAnsi="Times New Roman" w:cs="Times New Roman"/>
          <w:lang w:val="en-GB"/>
        </w:rPr>
      </w:pPr>
    </w:p>
    <w:p w14:paraId="7A7D73BA" w14:textId="4CA82E24" w:rsidR="001F673C" w:rsidRPr="000E0974" w:rsidRDefault="00EE5B0A" w:rsidP="0028723E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noProof/>
          <w:lang w:val="en-GB"/>
        </w:rPr>
        <w:drawing>
          <wp:inline distT="0" distB="0" distL="0" distR="0" wp14:anchorId="6AFEF73D" wp14:editId="64713258">
            <wp:extent cx="5400040" cy="3171190"/>
            <wp:effectExtent l="0" t="0" r="0" b="0"/>
            <wp:docPr id="1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m 1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1711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1F673C" w:rsidRPr="000E097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7C7E"/>
    <w:rsid w:val="000024EE"/>
    <w:rsid w:val="00011F5E"/>
    <w:rsid w:val="000148F3"/>
    <w:rsid w:val="00015349"/>
    <w:rsid w:val="00020BF9"/>
    <w:rsid w:val="00023991"/>
    <w:rsid w:val="000256ED"/>
    <w:rsid w:val="0003067C"/>
    <w:rsid w:val="00030AAB"/>
    <w:rsid w:val="000331A7"/>
    <w:rsid w:val="0003580C"/>
    <w:rsid w:val="000368C5"/>
    <w:rsid w:val="00040F78"/>
    <w:rsid w:val="0004625C"/>
    <w:rsid w:val="0005453B"/>
    <w:rsid w:val="000604C4"/>
    <w:rsid w:val="00060F32"/>
    <w:rsid w:val="000632E8"/>
    <w:rsid w:val="00064951"/>
    <w:rsid w:val="0006672D"/>
    <w:rsid w:val="00071F25"/>
    <w:rsid w:val="00073692"/>
    <w:rsid w:val="00074C90"/>
    <w:rsid w:val="00092067"/>
    <w:rsid w:val="00094786"/>
    <w:rsid w:val="0009714F"/>
    <w:rsid w:val="000A242A"/>
    <w:rsid w:val="000A74EF"/>
    <w:rsid w:val="000B6488"/>
    <w:rsid w:val="000D6443"/>
    <w:rsid w:val="000E0974"/>
    <w:rsid w:val="000E3E44"/>
    <w:rsid w:val="000E3ED7"/>
    <w:rsid w:val="000E766D"/>
    <w:rsid w:val="000F6334"/>
    <w:rsid w:val="000F7DCD"/>
    <w:rsid w:val="00104D79"/>
    <w:rsid w:val="00105D37"/>
    <w:rsid w:val="00106EE6"/>
    <w:rsid w:val="0010730C"/>
    <w:rsid w:val="00114A6E"/>
    <w:rsid w:val="0012428E"/>
    <w:rsid w:val="00127629"/>
    <w:rsid w:val="00133084"/>
    <w:rsid w:val="001461E6"/>
    <w:rsid w:val="00146418"/>
    <w:rsid w:val="0015075F"/>
    <w:rsid w:val="00150B9C"/>
    <w:rsid w:val="00150C29"/>
    <w:rsid w:val="00150F29"/>
    <w:rsid w:val="001538C4"/>
    <w:rsid w:val="00160115"/>
    <w:rsid w:val="0016032E"/>
    <w:rsid w:val="00162441"/>
    <w:rsid w:val="0016358C"/>
    <w:rsid w:val="00171202"/>
    <w:rsid w:val="0018064F"/>
    <w:rsid w:val="00183C77"/>
    <w:rsid w:val="0018639F"/>
    <w:rsid w:val="00192C4D"/>
    <w:rsid w:val="001A3ED1"/>
    <w:rsid w:val="001D5D9C"/>
    <w:rsid w:val="001D6BE8"/>
    <w:rsid w:val="001E260F"/>
    <w:rsid w:val="001E6DBE"/>
    <w:rsid w:val="001F673C"/>
    <w:rsid w:val="00200404"/>
    <w:rsid w:val="00205A35"/>
    <w:rsid w:val="00205EE1"/>
    <w:rsid w:val="0021282C"/>
    <w:rsid w:val="00221375"/>
    <w:rsid w:val="00222C39"/>
    <w:rsid w:val="00222F4C"/>
    <w:rsid w:val="0023064F"/>
    <w:rsid w:val="00230915"/>
    <w:rsid w:val="00240FBD"/>
    <w:rsid w:val="00241161"/>
    <w:rsid w:val="002416DA"/>
    <w:rsid w:val="0024493F"/>
    <w:rsid w:val="002514C3"/>
    <w:rsid w:val="00262675"/>
    <w:rsid w:val="00267A0E"/>
    <w:rsid w:val="0027286E"/>
    <w:rsid w:val="00275868"/>
    <w:rsid w:val="00282C45"/>
    <w:rsid w:val="00286519"/>
    <w:rsid w:val="0028723E"/>
    <w:rsid w:val="00287E1B"/>
    <w:rsid w:val="002909DE"/>
    <w:rsid w:val="00293538"/>
    <w:rsid w:val="002A1533"/>
    <w:rsid w:val="002B032C"/>
    <w:rsid w:val="002B3788"/>
    <w:rsid w:val="002B6E16"/>
    <w:rsid w:val="002C173F"/>
    <w:rsid w:val="002C2B61"/>
    <w:rsid w:val="002D457C"/>
    <w:rsid w:val="002E039C"/>
    <w:rsid w:val="002E21E2"/>
    <w:rsid w:val="002F00B0"/>
    <w:rsid w:val="00305F2A"/>
    <w:rsid w:val="00312678"/>
    <w:rsid w:val="00312F1C"/>
    <w:rsid w:val="00312FE1"/>
    <w:rsid w:val="003141B3"/>
    <w:rsid w:val="00314CBF"/>
    <w:rsid w:val="003205A6"/>
    <w:rsid w:val="003225B7"/>
    <w:rsid w:val="00327A2E"/>
    <w:rsid w:val="00327E12"/>
    <w:rsid w:val="003343F4"/>
    <w:rsid w:val="0035538C"/>
    <w:rsid w:val="0035642A"/>
    <w:rsid w:val="003604FD"/>
    <w:rsid w:val="00365F62"/>
    <w:rsid w:val="00365F7A"/>
    <w:rsid w:val="00370D2F"/>
    <w:rsid w:val="00371E93"/>
    <w:rsid w:val="00375CDD"/>
    <w:rsid w:val="003772F7"/>
    <w:rsid w:val="003806CD"/>
    <w:rsid w:val="00387CDC"/>
    <w:rsid w:val="00390049"/>
    <w:rsid w:val="003912D9"/>
    <w:rsid w:val="00396BA3"/>
    <w:rsid w:val="003A088B"/>
    <w:rsid w:val="003B7085"/>
    <w:rsid w:val="003C2D54"/>
    <w:rsid w:val="003C2D55"/>
    <w:rsid w:val="003C4F89"/>
    <w:rsid w:val="003D1760"/>
    <w:rsid w:val="003D4E67"/>
    <w:rsid w:val="003E3059"/>
    <w:rsid w:val="003F151D"/>
    <w:rsid w:val="003F1F42"/>
    <w:rsid w:val="003F4E49"/>
    <w:rsid w:val="003F67F8"/>
    <w:rsid w:val="004203AA"/>
    <w:rsid w:val="00420FFE"/>
    <w:rsid w:val="00432C62"/>
    <w:rsid w:val="004510D6"/>
    <w:rsid w:val="00454145"/>
    <w:rsid w:val="004561D8"/>
    <w:rsid w:val="00461563"/>
    <w:rsid w:val="00462E59"/>
    <w:rsid w:val="0046424B"/>
    <w:rsid w:val="00464C7F"/>
    <w:rsid w:val="00482D35"/>
    <w:rsid w:val="004839DF"/>
    <w:rsid w:val="0048463E"/>
    <w:rsid w:val="00495255"/>
    <w:rsid w:val="00495737"/>
    <w:rsid w:val="00496392"/>
    <w:rsid w:val="004A0A3F"/>
    <w:rsid w:val="004A4FD9"/>
    <w:rsid w:val="004A75E1"/>
    <w:rsid w:val="004B3806"/>
    <w:rsid w:val="004C356A"/>
    <w:rsid w:val="004C5E02"/>
    <w:rsid w:val="004D0B46"/>
    <w:rsid w:val="004D2364"/>
    <w:rsid w:val="004D61F1"/>
    <w:rsid w:val="004D6D47"/>
    <w:rsid w:val="004F2F23"/>
    <w:rsid w:val="004F2FE7"/>
    <w:rsid w:val="004F5DF4"/>
    <w:rsid w:val="00500559"/>
    <w:rsid w:val="005019D3"/>
    <w:rsid w:val="00510733"/>
    <w:rsid w:val="005118CA"/>
    <w:rsid w:val="00511A9B"/>
    <w:rsid w:val="00542474"/>
    <w:rsid w:val="00543B75"/>
    <w:rsid w:val="00544D4F"/>
    <w:rsid w:val="00552B3B"/>
    <w:rsid w:val="00556158"/>
    <w:rsid w:val="0056220A"/>
    <w:rsid w:val="00562FBD"/>
    <w:rsid w:val="00564CCA"/>
    <w:rsid w:val="00573D2A"/>
    <w:rsid w:val="005747EA"/>
    <w:rsid w:val="00581D02"/>
    <w:rsid w:val="005831F0"/>
    <w:rsid w:val="005832EC"/>
    <w:rsid w:val="00585F48"/>
    <w:rsid w:val="005915F4"/>
    <w:rsid w:val="00594136"/>
    <w:rsid w:val="00596097"/>
    <w:rsid w:val="005A308D"/>
    <w:rsid w:val="005A4B2D"/>
    <w:rsid w:val="005A7C72"/>
    <w:rsid w:val="005B5E51"/>
    <w:rsid w:val="005C2978"/>
    <w:rsid w:val="005C474D"/>
    <w:rsid w:val="005C4853"/>
    <w:rsid w:val="005C5980"/>
    <w:rsid w:val="005C5B61"/>
    <w:rsid w:val="005C5E3C"/>
    <w:rsid w:val="005D1962"/>
    <w:rsid w:val="005D3936"/>
    <w:rsid w:val="005E0AD5"/>
    <w:rsid w:val="005F5614"/>
    <w:rsid w:val="00602F16"/>
    <w:rsid w:val="0060572B"/>
    <w:rsid w:val="00605F3A"/>
    <w:rsid w:val="0060789B"/>
    <w:rsid w:val="00607CC4"/>
    <w:rsid w:val="006130C1"/>
    <w:rsid w:val="00616A72"/>
    <w:rsid w:val="00623C52"/>
    <w:rsid w:val="0062598C"/>
    <w:rsid w:val="0063062B"/>
    <w:rsid w:val="00656C03"/>
    <w:rsid w:val="00662637"/>
    <w:rsid w:val="006671F8"/>
    <w:rsid w:val="00670CC0"/>
    <w:rsid w:val="00674A53"/>
    <w:rsid w:val="00680652"/>
    <w:rsid w:val="006830FB"/>
    <w:rsid w:val="006872A1"/>
    <w:rsid w:val="006928EE"/>
    <w:rsid w:val="006939A5"/>
    <w:rsid w:val="006B4627"/>
    <w:rsid w:val="006D6237"/>
    <w:rsid w:val="006E2C9C"/>
    <w:rsid w:val="006E4B88"/>
    <w:rsid w:val="006E555E"/>
    <w:rsid w:val="006E74C6"/>
    <w:rsid w:val="006F22AA"/>
    <w:rsid w:val="006F2CB2"/>
    <w:rsid w:val="006F6092"/>
    <w:rsid w:val="006F6BBF"/>
    <w:rsid w:val="00700643"/>
    <w:rsid w:val="007012FD"/>
    <w:rsid w:val="00702104"/>
    <w:rsid w:val="007073E3"/>
    <w:rsid w:val="0070788D"/>
    <w:rsid w:val="00713985"/>
    <w:rsid w:val="007146E7"/>
    <w:rsid w:val="00715FE1"/>
    <w:rsid w:val="00717BE5"/>
    <w:rsid w:val="00730280"/>
    <w:rsid w:val="007326C9"/>
    <w:rsid w:val="00734A4B"/>
    <w:rsid w:val="007365C4"/>
    <w:rsid w:val="00751474"/>
    <w:rsid w:val="007516CA"/>
    <w:rsid w:val="0076173C"/>
    <w:rsid w:val="00764BF7"/>
    <w:rsid w:val="00764E24"/>
    <w:rsid w:val="007659C3"/>
    <w:rsid w:val="0076642B"/>
    <w:rsid w:val="00766B1B"/>
    <w:rsid w:val="0077302E"/>
    <w:rsid w:val="007730B8"/>
    <w:rsid w:val="0077605A"/>
    <w:rsid w:val="007764B2"/>
    <w:rsid w:val="00776510"/>
    <w:rsid w:val="00780386"/>
    <w:rsid w:val="00781053"/>
    <w:rsid w:val="00781D23"/>
    <w:rsid w:val="00793658"/>
    <w:rsid w:val="007A5D09"/>
    <w:rsid w:val="007B26C5"/>
    <w:rsid w:val="007B4867"/>
    <w:rsid w:val="007B7B88"/>
    <w:rsid w:val="007C04E1"/>
    <w:rsid w:val="007C28F3"/>
    <w:rsid w:val="007C2EDF"/>
    <w:rsid w:val="007D6BA3"/>
    <w:rsid w:val="007E44CD"/>
    <w:rsid w:val="007E5EA3"/>
    <w:rsid w:val="007F3353"/>
    <w:rsid w:val="007F4C0A"/>
    <w:rsid w:val="0080028B"/>
    <w:rsid w:val="008106D2"/>
    <w:rsid w:val="00831019"/>
    <w:rsid w:val="00843CCB"/>
    <w:rsid w:val="008539A7"/>
    <w:rsid w:val="00856E9D"/>
    <w:rsid w:val="008615ED"/>
    <w:rsid w:val="0087246B"/>
    <w:rsid w:val="00874523"/>
    <w:rsid w:val="00877A6C"/>
    <w:rsid w:val="008820C9"/>
    <w:rsid w:val="008900CD"/>
    <w:rsid w:val="008910CA"/>
    <w:rsid w:val="008A28A7"/>
    <w:rsid w:val="008A5C5D"/>
    <w:rsid w:val="008A6422"/>
    <w:rsid w:val="008A7DC5"/>
    <w:rsid w:val="008B3E30"/>
    <w:rsid w:val="008B5ECB"/>
    <w:rsid w:val="008C395E"/>
    <w:rsid w:val="008C7CF2"/>
    <w:rsid w:val="008D4B50"/>
    <w:rsid w:val="008E187D"/>
    <w:rsid w:val="008E7E35"/>
    <w:rsid w:val="009141E9"/>
    <w:rsid w:val="00914AD9"/>
    <w:rsid w:val="00920D5B"/>
    <w:rsid w:val="00922F26"/>
    <w:rsid w:val="0093168E"/>
    <w:rsid w:val="00932907"/>
    <w:rsid w:val="009453A2"/>
    <w:rsid w:val="009517C7"/>
    <w:rsid w:val="00953FFE"/>
    <w:rsid w:val="00961CFE"/>
    <w:rsid w:val="00980794"/>
    <w:rsid w:val="00981077"/>
    <w:rsid w:val="009855A3"/>
    <w:rsid w:val="009864F2"/>
    <w:rsid w:val="009868B1"/>
    <w:rsid w:val="00990BAF"/>
    <w:rsid w:val="00997DEC"/>
    <w:rsid w:val="009A1D2C"/>
    <w:rsid w:val="009A67AE"/>
    <w:rsid w:val="009B1717"/>
    <w:rsid w:val="009B3AF2"/>
    <w:rsid w:val="009B3C1A"/>
    <w:rsid w:val="009C0344"/>
    <w:rsid w:val="009D02F9"/>
    <w:rsid w:val="009D2C6A"/>
    <w:rsid w:val="009D35E9"/>
    <w:rsid w:val="009D5AC3"/>
    <w:rsid w:val="009E03C2"/>
    <w:rsid w:val="009E6534"/>
    <w:rsid w:val="009F6793"/>
    <w:rsid w:val="00A02844"/>
    <w:rsid w:val="00A03E00"/>
    <w:rsid w:val="00A03EC7"/>
    <w:rsid w:val="00A04908"/>
    <w:rsid w:val="00A159F8"/>
    <w:rsid w:val="00A16E6E"/>
    <w:rsid w:val="00A2080C"/>
    <w:rsid w:val="00A34D57"/>
    <w:rsid w:val="00A5007B"/>
    <w:rsid w:val="00A531F6"/>
    <w:rsid w:val="00A547D3"/>
    <w:rsid w:val="00A6149A"/>
    <w:rsid w:val="00A763D2"/>
    <w:rsid w:val="00A7702F"/>
    <w:rsid w:val="00A7703A"/>
    <w:rsid w:val="00A82207"/>
    <w:rsid w:val="00A87D93"/>
    <w:rsid w:val="00A961EC"/>
    <w:rsid w:val="00AA05B6"/>
    <w:rsid w:val="00AA08E8"/>
    <w:rsid w:val="00AA0D85"/>
    <w:rsid w:val="00AA675C"/>
    <w:rsid w:val="00AA6E96"/>
    <w:rsid w:val="00AB0B81"/>
    <w:rsid w:val="00AB0BB7"/>
    <w:rsid w:val="00AB598C"/>
    <w:rsid w:val="00AC04CC"/>
    <w:rsid w:val="00AC670D"/>
    <w:rsid w:val="00AC7C84"/>
    <w:rsid w:val="00AC7D15"/>
    <w:rsid w:val="00AD1EF0"/>
    <w:rsid w:val="00AD7C56"/>
    <w:rsid w:val="00AD7D76"/>
    <w:rsid w:val="00AE13F6"/>
    <w:rsid w:val="00AE1C78"/>
    <w:rsid w:val="00AE38D4"/>
    <w:rsid w:val="00AE5CD3"/>
    <w:rsid w:val="00AE79F2"/>
    <w:rsid w:val="00AF005E"/>
    <w:rsid w:val="00AF43F2"/>
    <w:rsid w:val="00B0134A"/>
    <w:rsid w:val="00B1204D"/>
    <w:rsid w:val="00B13B75"/>
    <w:rsid w:val="00B15C97"/>
    <w:rsid w:val="00B17B10"/>
    <w:rsid w:val="00B21E5E"/>
    <w:rsid w:val="00B32E86"/>
    <w:rsid w:val="00B33AA0"/>
    <w:rsid w:val="00B42365"/>
    <w:rsid w:val="00B43D9F"/>
    <w:rsid w:val="00B44C77"/>
    <w:rsid w:val="00B45141"/>
    <w:rsid w:val="00B54966"/>
    <w:rsid w:val="00B66219"/>
    <w:rsid w:val="00B676F0"/>
    <w:rsid w:val="00B702D7"/>
    <w:rsid w:val="00B71175"/>
    <w:rsid w:val="00B80C84"/>
    <w:rsid w:val="00B821DA"/>
    <w:rsid w:val="00B942A0"/>
    <w:rsid w:val="00B955D5"/>
    <w:rsid w:val="00BA29FE"/>
    <w:rsid w:val="00BA67D3"/>
    <w:rsid w:val="00BA6A45"/>
    <w:rsid w:val="00BB1426"/>
    <w:rsid w:val="00BB31E5"/>
    <w:rsid w:val="00BC0C9D"/>
    <w:rsid w:val="00BC1A3F"/>
    <w:rsid w:val="00BD18C2"/>
    <w:rsid w:val="00BE34C0"/>
    <w:rsid w:val="00BE50CF"/>
    <w:rsid w:val="00BE6059"/>
    <w:rsid w:val="00BE6126"/>
    <w:rsid w:val="00BE6A39"/>
    <w:rsid w:val="00BF2029"/>
    <w:rsid w:val="00BF2E7D"/>
    <w:rsid w:val="00BF44F9"/>
    <w:rsid w:val="00C0046E"/>
    <w:rsid w:val="00C01645"/>
    <w:rsid w:val="00C13300"/>
    <w:rsid w:val="00C13E5F"/>
    <w:rsid w:val="00C30A0C"/>
    <w:rsid w:val="00C32C9A"/>
    <w:rsid w:val="00C411A3"/>
    <w:rsid w:val="00C45994"/>
    <w:rsid w:val="00C4631B"/>
    <w:rsid w:val="00C501CD"/>
    <w:rsid w:val="00C66371"/>
    <w:rsid w:val="00C76D68"/>
    <w:rsid w:val="00C866C1"/>
    <w:rsid w:val="00C90C2C"/>
    <w:rsid w:val="00C94EBB"/>
    <w:rsid w:val="00C94F6E"/>
    <w:rsid w:val="00C97F90"/>
    <w:rsid w:val="00CA5555"/>
    <w:rsid w:val="00CA5D61"/>
    <w:rsid w:val="00CA6B34"/>
    <w:rsid w:val="00CB029A"/>
    <w:rsid w:val="00CB2C2A"/>
    <w:rsid w:val="00CB3C87"/>
    <w:rsid w:val="00CB3FCA"/>
    <w:rsid w:val="00CB6840"/>
    <w:rsid w:val="00CB6EFB"/>
    <w:rsid w:val="00CB7AC7"/>
    <w:rsid w:val="00CC4377"/>
    <w:rsid w:val="00CD1954"/>
    <w:rsid w:val="00CD65DE"/>
    <w:rsid w:val="00CD70C2"/>
    <w:rsid w:val="00CE1722"/>
    <w:rsid w:val="00CE30F5"/>
    <w:rsid w:val="00CE784E"/>
    <w:rsid w:val="00CF2DE2"/>
    <w:rsid w:val="00CF73ED"/>
    <w:rsid w:val="00D102DB"/>
    <w:rsid w:val="00D10BE3"/>
    <w:rsid w:val="00D255AB"/>
    <w:rsid w:val="00D25A46"/>
    <w:rsid w:val="00D25E5A"/>
    <w:rsid w:val="00D25FAE"/>
    <w:rsid w:val="00D35052"/>
    <w:rsid w:val="00D36D70"/>
    <w:rsid w:val="00D51701"/>
    <w:rsid w:val="00D51BAF"/>
    <w:rsid w:val="00D52BE7"/>
    <w:rsid w:val="00D545E8"/>
    <w:rsid w:val="00D5792A"/>
    <w:rsid w:val="00D640A5"/>
    <w:rsid w:val="00D72891"/>
    <w:rsid w:val="00D743C1"/>
    <w:rsid w:val="00D75D2B"/>
    <w:rsid w:val="00D80D55"/>
    <w:rsid w:val="00D816DD"/>
    <w:rsid w:val="00D83F9D"/>
    <w:rsid w:val="00D876D8"/>
    <w:rsid w:val="00D9063D"/>
    <w:rsid w:val="00D906B7"/>
    <w:rsid w:val="00DA02C9"/>
    <w:rsid w:val="00DA1899"/>
    <w:rsid w:val="00DA7505"/>
    <w:rsid w:val="00DB0E4A"/>
    <w:rsid w:val="00DB1447"/>
    <w:rsid w:val="00DB7823"/>
    <w:rsid w:val="00DC467C"/>
    <w:rsid w:val="00DC50D4"/>
    <w:rsid w:val="00DC70FA"/>
    <w:rsid w:val="00DD4095"/>
    <w:rsid w:val="00DD7989"/>
    <w:rsid w:val="00DE102E"/>
    <w:rsid w:val="00DF43F6"/>
    <w:rsid w:val="00DF51BC"/>
    <w:rsid w:val="00E00103"/>
    <w:rsid w:val="00E308E7"/>
    <w:rsid w:val="00E40654"/>
    <w:rsid w:val="00E5313A"/>
    <w:rsid w:val="00E53DB3"/>
    <w:rsid w:val="00E54149"/>
    <w:rsid w:val="00E56EDD"/>
    <w:rsid w:val="00E57029"/>
    <w:rsid w:val="00E64F84"/>
    <w:rsid w:val="00E66003"/>
    <w:rsid w:val="00E66129"/>
    <w:rsid w:val="00E71960"/>
    <w:rsid w:val="00E7423E"/>
    <w:rsid w:val="00E806B1"/>
    <w:rsid w:val="00E87A5F"/>
    <w:rsid w:val="00E87F5A"/>
    <w:rsid w:val="00E901DA"/>
    <w:rsid w:val="00E92F52"/>
    <w:rsid w:val="00E96F73"/>
    <w:rsid w:val="00EB3636"/>
    <w:rsid w:val="00EB5202"/>
    <w:rsid w:val="00EC162C"/>
    <w:rsid w:val="00EC2E59"/>
    <w:rsid w:val="00EC2EEC"/>
    <w:rsid w:val="00EC7C7E"/>
    <w:rsid w:val="00ED135E"/>
    <w:rsid w:val="00ED5D9D"/>
    <w:rsid w:val="00EE40D1"/>
    <w:rsid w:val="00EE5790"/>
    <w:rsid w:val="00EE5B0A"/>
    <w:rsid w:val="00EF5B43"/>
    <w:rsid w:val="00EF73F8"/>
    <w:rsid w:val="00F03626"/>
    <w:rsid w:val="00F03D17"/>
    <w:rsid w:val="00F068C8"/>
    <w:rsid w:val="00F07533"/>
    <w:rsid w:val="00F2001A"/>
    <w:rsid w:val="00F23335"/>
    <w:rsid w:val="00F2463A"/>
    <w:rsid w:val="00F262BA"/>
    <w:rsid w:val="00F324DC"/>
    <w:rsid w:val="00F33D1F"/>
    <w:rsid w:val="00F35AF3"/>
    <w:rsid w:val="00F41E2E"/>
    <w:rsid w:val="00F5307A"/>
    <w:rsid w:val="00F62CD3"/>
    <w:rsid w:val="00F6595A"/>
    <w:rsid w:val="00F70886"/>
    <w:rsid w:val="00F71C5B"/>
    <w:rsid w:val="00F72FBB"/>
    <w:rsid w:val="00F86E73"/>
    <w:rsid w:val="00F90B34"/>
    <w:rsid w:val="00F93A62"/>
    <w:rsid w:val="00FA0E4D"/>
    <w:rsid w:val="00FA3724"/>
    <w:rsid w:val="00FB0779"/>
    <w:rsid w:val="00FC49F9"/>
    <w:rsid w:val="00FC4FB3"/>
    <w:rsid w:val="00FD2D40"/>
    <w:rsid w:val="00FE5473"/>
    <w:rsid w:val="00FF05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4E29BF2"/>
  <w15:chartTrackingRefBased/>
  <w15:docId w15:val="{0603CC15-3E34-4633-9EF8-300FDB7356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elha">
    <w:name w:val="Table Grid"/>
    <w:basedOn w:val="Tabelanormal"/>
    <w:uiPriority w:val="39"/>
    <w:rsid w:val="00EC7C7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nfaseDiscreta">
    <w:name w:val="Subtle Emphasis"/>
    <w:basedOn w:val="Tipodeletrapredefinidodopargrafo"/>
    <w:uiPriority w:val="19"/>
    <w:qFormat/>
    <w:rsid w:val="004D0B46"/>
    <w:rPr>
      <w:i/>
      <w:iCs/>
      <w:color w:val="404040" w:themeColor="text1" w:themeTint="B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18610D3-053C-4B98-848C-0F83F064AA2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02</TotalTime>
  <Pages>4</Pages>
  <Words>186</Words>
  <Characters>1008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arina Eloy</dc:creator>
  <cp:keywords/>
  <dc:description/>
  <cp:lastModifiedBy>António Polónia</cp:lastModifiedBy>
  <cp:revision>704</cp:revision>
  <dcterms:created xsi:type="dcterms:W3CDTF">2022-06-13T09:07:00Z</dcterms:created>
  <dcterms:modified xsi:type="dcterms:W3CDTF">2024-06-09T21:58:00Z</dcterms:modified>
</cp:coreProperties>
</file>